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570A5" w14:textId="72BAFDAD" w:rsidR="009E43B2" w:rsidRPr="003E02FF" w:rsidRDefault="003E02FF" w:rsidP="009E43B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E02FF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096AFCF3" w14:textId="77777777" w:rsidR="009E43B2" w:rsidRDefault="009E43B2" w:rsidP="009E43B2">
      <w:pPr>
        <w:jc w:val="both"/>
        <w:rPr>
          <w:b/>
          <w:bCs/>
          <w:sz w:val="20"/>
          <w:szCs w:val="20"/>
        </w:rPr>
      </w:pPr>
    </w:p>
    <w:p w14:paraId="04816596" w14:textId="501C47DF" w:rsidR="00923311" w:rsidRPr="009E43B2" w:rsidRDefault="00923311" w:rsidP="009E43B2">
      <w:pPr>
        <w:jc w:val="both"/>
        <w:rPr>
          <w:rFonts w:ascii="Times New Roman" w:eastAsia="Calibri" w:hAnsi="Times New Roman" w:cs="Times New Roman"/>
          <w:i/>
          <w:iCs/>
        </w:rPr>
      </w:pPr>
      <w:r w:rsidRPr="009E43B2">
        <w:rPr>
          <w:rFonts w:ascii="Times New Roman" w:hAnsi="Times New Roman" w:cs="Times New Roman"/>
          <w:b/>
          <w:bCs/>
        </w:rPr>
        <w:t>Table S1</w:t>
      </w:r>
      <w:r w:rsidRPr="009E43B2">
        <w:rPr>
          <w:rFonts w:ascii="Times New Roman" w:eastAsia="Calibri" w:hAnsi="Times New Roman" w:cs="Times New Roman"/>
          <w:b/>
          <w:bCs/>
        </w:rPr>
        <w:t>:</w:t>
      </w:r>
      <w:r w:rsidRPr="009E43B2">
        <w:rPr>
          <w:rFonts w:ascii="Times New Roman" w:eastAsia="Calibri" w:hAnsi="Times New Roman" w:cs="Times New Roman"/>
        </w:rPr>
        <w:t xml:space="preserve"> Name, molecular and structural formulas, and chemical and physical properties of the two studied cytostatics. </w:t>
      </w:r>
      <w:r w:rsidR="00E662AB" w:rsidRPr="009E43B2">
        <w:rPr>
          <w:rFonts w:ascii="Times New Roman" w:eastAsia="Calibri" w:hAnsi="Times New Roman" w:cs="Times New Roman"/>
        </w:rPr>
        <w:t xml:space="preserve">Data extracted from </w:t>
      </w:r>
      <w:r w:rsidRPr="009E43B2">
        <w:rPr>
          <w:rFonts w:ascii="Times New Roman" w:eastAsia="Calibri" w:hAnsi="Times New Roman" w:cs="Times New Roman"/>
        </w:rPr>
        <w:t xml:space="preserve"> </w:t>
      </w:r>
      <w:r w:rsidRPr="009E43B2">
        <w:rPr>
          <w:rFonts w:ascii="Times New Roman" w:eastAsia="Calibri" w:hAnsi="Times New Roman" w:cs="Times New Roman"/>
          <w:i/>
          <w:iCs/>
        </w:rPr>
        <w:fldChar w:fldCharType="begin"/>
      </w:r>
      <w:r w:rsidRPr="009E43B2">
        <w:rPr>
          <w:rFonts w:ascii="Times New Roman" w:eastAsia="Calibri" w:hAnsi="Times New Roman" w:cs="Times New Roman"/>
        </w:rPr>
        <w:instrText xml:space="preserve"> ADDIN EN.CITE &lt;EndNote&gt;&lt;Cite&gt;&lt;Author&gt;National Center for Biotechnology Information&lt;/Author&gt;&lt;Year&gt;2021&lt;/Year&gt;&lt;RecNum&gt;335&lt;/RecNum&gt;&lt;DisplayText&gt;(National Center for Biotechnology Information, 2021a, 2021b)&lt;/DisplayText&gt;&lt;record&gt;&lt;rec-number&gt;335&lt;/rec-number&gt;&lt;foreign-keys&gt;&lt;key app="EN" db-id="d9xt0rrzksvs9persx5vdwvjpwsawwed9rer" timestamp="1670962809"&gt;335&lt;/key&gt;&lt;/foreign-keys&gt;&lt;ref-type name="Journal Article"&gt;17&lt;/ref-type&gt;&lt;contributors&gt;&lt;authors&gt;&lt;author&gt;National Center for Biotechnology Information,&lt;/author&gt;&lt;/authors&gt;&lt;/contributors&gt;&lt;titles&gt;&lt;title&gt;PubChem Compound Summary for CID 3385, 5-Fluorouracil&lt;/title&gt;&lt;/titles&gt;&lt;dates&gt;&lt;year&gt;2021&lt;/year&gt;&lt;/dates&gt;&lt;urls&gt;&lt;related-urls&gt;&lt;url&gt;https://pubchem.ncbi.nlm.nih.gov/compound/5-Fluorouracil&lt;/url&gt;&lt;/related-urls&gt;&lt;/urls&gt;&lt;access-date&gt;2021&lt;/access-date&gt;&lt;/record&gt;&lt;/Cite&gt;&lt;Cite&gt;&lt;Author&gt;National Center for Biotechnology Information&lt;/Author&gt;&lt;Year&gt;2021&lt;/Year&gt;&lt;RecNum&gt;336&lt;/RecNum&gt;&lt;record&gt;&lt;rec-number&gt;336&lt;/rec-number&gt;&lt;foreign-keys&gt;&lt;key app="EN" db-id="d9xt0rrzksvs9persx5vdwvjpwsawwed9rer" timestamp="1670962859"&gt;336&lt;/key&gt;&lt;/foreign-keys&gt;&lt;ref-type name="Journal Article"&gt;17&lt;/ref-type&gt;&lt;contributors&gt;&lt;authors&gt;&lt;author&gt;National Center for Biotechnology Information,&lt;/author&gt;&lt;/authors&gt;&lt;/contributors&gt;&lt;titles&gt;&lt;title&gt;PubChem Compound Summary for CID 60953, Capecitabine&lt;/title&gt;&lt;/titles&gt;&lt;dates&gt;&lt;year&gt;2021&lt;/year&gt;&lt;/dates&gt;&lt;urls&gt;&lt;related-urls&gt;&lt;url&gt;https://pubchem.ncbi.nlm.nih.gov/compound/Capecitabine&lt;/url&gt;&lt;/related-urls&gt;&lt;/urls&gt;&lt;access-date&gt;2021&lt;/access-date&gt;&lt;/record&gt;&lt;/Cite&gt;&lt;/EndNote&gt;</w:instrText>
      </w:r>
      <w:r w:rsidRPr="009E43B2">
        <w:rPr>
          <w:rFonts w:ascii="Times New Roman" w:eastAsia="Calibri" w:hAnsi="Times New Roman" w:cs="Times New Roman"/>
          <w:i/>
          <w:iCs/>
        </w:rPr>
        <w:fldChar w:fldCharType="separate"/>
      </w:r>
      <w:r w:rsidRPr="009E43B2">
        <w:rPr>
          <w:rFonts w:ascii="Times New Roman" w:eastAsia="Calibri" w:hAnsi="Times New Roman" w:cs="Times New Roman"/>
          <w:noProof/>
        </w:rPr>
        <w:t>(National Center for Biotechnology Information, 2021a, 2021b)</w:t>
      </w:r>
      <w:r w:rsidRPr="009E43B2">
        <w:rPr>
          <w:rFonts w:ascii="Times New Roman" w:eastAsia="Calibri" w:hAnsi="Times New Roman" w:cs="Times New Roman"/>
          <w:i/>
          <w:iCs/>
        </w:rPr>
        <w:fldChar w:fldCharType="end"/>
      </w:r>
      <w:r w:rsidRPr="009E43B2">
        <w:rPr>
          <w:rFonts w:ascii="Times New Roman" w:eastAsia="Calibri" w:hAnsi="Times New Roman" w:cs="Times New Roman"/>
        </w:rPr>
        <w:t>.</w:t>
      </w:r>
    </w:p>
    <w:p w14:paraId="7BFEB626" w14:textId="77777777" w:rsidR="00923311" w:rsidRPr="00A930CD" w:rsidRDefault="00923311" w:rsidP="00923311">
      <w:pPr>
        <w:pStyle w:val="EndNoteBibliographyTitle"/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A930CD">
        <w:rPr>
          <w:rFonts w:ascii="Times New Roman" w:hAnsi="Times New Roman" w:cs="Times New Roman"/>
          <w:sz w:val="16"/>
          <w:szCs w:val="16"/>
        </w:rPr>
        <w:fldChar w:fldCharType="begin"/>
      </w:r>
      <w:r w:rsidRPr="00A930CD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A930CD">
        <w:rPr>
          <w:rFonts w:ascii="Times New Roman" w:hAnsi="Times New Roman" w:cs="Times New Roman"/>
          <w:sz w:val="16"/>
          <w:szCs w:val="16"/>
        </w:rPr>
        <w:fldChar w:fldCharType="separat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3B448D" w:rsidRPr="003B448D" w14:paraId="4DFF068B" w14:textId="77777777" w:rsidTr="003B448D">
        <w:trPr>
          <w:trHeight w:val="624"/>
        </w:trPr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</w:tcPr>
          <w:p w14:paraId="5570B235" w14:textId="77777777" w:rsidR="003D731F" w:rsidRPr="003B448D" w:rsidRDefault="003D731F" w:rsidP="00E124F9">
            <w:pPr>
              <w:ind w:firstLine="6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  <w:shd w:val="clear" w:color="auto" w:fill="B4C6E7" w:themeFill="accent1" w:themeFillTint="66"/>
            <w:vAlign w:val="center"/>
          </w:tcPr>
          <w:p w14:paraId="3F5BF855" w14:textId="6819560B" w:rsidR="003D731F" w:rsidRPr="003B448D" w:rsidRDefault="003D731F" w:rsidP="003B448D">
            <w:pPr>
              <w:ind w:firstLine="6"/>
              <w:rPr>
                <w:rFonts w:ascii="Times New Roman" w:eastAsia="Calibri" w:hAnsi="Times New Roman" w:cs="Times New Roman"/>
                <w:b/>
              </w:rPr>
            </w:pPr>
            <w:r w:rsidRPr="003B448D">
              <w:rPr>
                <w:rFonts w:ascii="Times New Roman" w:eastAsia="Calibri" w:hAnsi="Times New Roman" w:cs="Times New Roman"/>
              </w:rPr>
              <w:t>Capecitabine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540D1F1" w14:textId="77777777" w:rsidR="003D731F" w:rsidRPr="003B448D" w:rsidRDefault="003D731F" w:rsidP="003B448D">
            <w:pPr>
              <w:ind w:firstLine="6"/>
              <w:rPr>
                <w:rFonts w:ascii="Times New Roman" w:eastAsia="Calibri" w:hAnsi="Times New Roman" w:cs="Times New Roman"/>
              </w:rPr>
            </w:pPr>
            <w:r w:rsidRPr="003B448D">
              <w:rPr>
                <w:rFonts w:ascii="Times New Roman" w:eastAsia="Calibri" w:hAnsi="Times New Roman" w:cs="Times New Roman"/>
              </w:rPr>
              <w:t>5-Fluorouracil</w:t>
            </w:r>
          </w:p>
          <w:p w14:paraId="4652ADE5" w14:textId="55C183C1" w:rsidR="003D731F" w:rsidRPr="003B448D" w:rsidRDefault="003D731F" w:rsidP="003B448D">
            <w:pPr>
              <w:ind w:firstLine="6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3B448D" w:rsidRPr="009C3DD6" w14:paraId="6330FA73" w14:textId="77777777" w:rsidTr="00E662AB">
        <w:trPr>
          <w:trHeight w:val="1352"/>
        </w:trPr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</w:tcPr>
          <w:p w14:paraId="2FF14622" w14:textId="77777777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</w:rPr>
            </w:pPr>
            <w:r w:rsidRPr="003B448D">
              <w:rPr>
                <w:rFonts w:ascii="Times New Roman" w:eastAsia="Calibri" w:hAnsi="Times New Roman" w:cs="Times New Roman"/>
              </w:rPr>
              <w:t>Chemical formula</w:t>
            </w:r>
          </w:p>
          <w:p w14:paraId="684B236B" w14:textId="3C153298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</w:rPr>
            </w:pPr>
            <w:r w:rsidRPr="003B448D">
              <w:rPr>
                <w:rFonts w:ascii="Times New Roman" w:eastAsia="Calibri" w:hAnsi="Times New Roman" w:cs="Times New Roman"/>
              </w:rPr>
              <w:t>Molecular weight</w:t>
            </w:r>
          </w:p>
          <w:p w14:paraId="179BEABC" w14:textId="2D6E3EDA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</w:rPr>
            </w:pPr>
            <w:r w:rsidRPr="003B448D">
              <w:rPr>
                <w:rFonts w:ascii="Times New Roman" w:eastAsia="Calibri" w:hAnsi="Times New Roman" w:cs="Times New Roman"/>
              </w:rPr>
              <w:t>Water solubility</w:t>
            </w:r>
          </w:p>
          <w:p w14:paraId="0823BF0F" w14:textId="77777777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fr-FR"/>
              </w:rPr>
            </w:pPr>
            <w:r w:rsidRPr="003B448D">
              <w:rPr>
                <w:rFonts w:ascii="Times New Roman" w:eastAsia="Calibri" w:hAnsi="Times New Roman" w:cs="Times New Roman"/>
                <w:lang w:val="fr-FR"/>
              </w:rPr>
              <w:t>Partition Coefficient</w:t>
            </w:r>
          </w:p>
          <w:p w14:paraId="1E3B902E" w14:textId="7358B757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fr-FR"/>
              </w:rPr>
            </w:pPr>
            <w:r w:rsidRPr="003B448D">
              <w:rPr>
                <w:rFonts w:ascii="Times New Roman" w:eastAsia="Calibri" w:hAnsi="Times New Roman" w:cs="Times New Roman"/>
                <w:lang w:val="fr-FR"/>
              </w:rPr>
              <w:t>Acid dissociation constant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</w:tcPr>
          <w:p w14:paraId="67F03899" w14:textId="5F717252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vertAlign w:val="subscript"/>
                <w:lang w:val="pt-PT"/>
              </w:rPr>
            </w:pPr>
            <w:r w:rsidRPr="003B448D">
              <w:rPr>
                <w:rFonts w:ascii="Times New Roman" w:eastAsia="Calibri" w:hAnsi="Times New Roman" w:cs="Times New Roman"/>
                <w:lang w:val="pt-PT"/>
              </w:rPr>
              <w:t>C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PT"/>
              </w:rPr>
              <w:t>15</w:t>
            </w:r>
            <w:r w:rsidRPr="003B448D">
              <w:rPr>
                <w:rFonts w:ascii="Times New Roman" w:eastAsia="Calibri" w:hAnsi="Times New Roman" w:cs="Times New Roman"/>
                <w:lang w:val="pt-PT"/>
              </w:rPr>
              <w:t>H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PT"/>
              </w:rPr>
              <w:t>22</w:t>
            </w:r>
            <w:r w:rsidRPr="003B448D">
              <w:rPr>
                <w:rFonts w:ascii="Times New Roman" w:eastAsia="Calibri" w:hAnsi="Times New Roman" w:cs="Times New Roman"/>
                <w:lang w:val="pt-PT"/>
              </w:rPr>
              <w:t>FN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PT"/>
              </w:rPr>
              <w:t>3</w:t>
            </w:r>
            <w:r w:rsidRPr="003B448D">
              <w:rPr>
                <w:rFonts w:ascii="Times New Roman" w:eastAsia="Calibri" w:hAnsi="Times New Roman" w:cs="Times New Roman"/>
                <w:lang w:val="pt-PT"/>
              </w:rPr>
              <w:t>O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PT"/>
              </w:rPr>
              <w:t>6</w:t>
            </w:r>
          </w:p>
          <w:p w14:paraId="2CCC2BDB" w14:textId="491C90EA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pt-PT"/>
              </w:rPr>
            </w:pPr>
            <w:r w:rsidRPr="003B448D">
              <w:rPr>
                <w:rFonts w:ascii="Times New Roman" w:eastAsia="Calibri" w:hAnsi="Times New Roman" w:cs="Times New Roman"/>
                <w:lang w:val="pt-PT"/>
              </w:rPr>
              <w:t>M.w. = 359.35 g mol</w:t>
            </w:r>
            <w:r w:rsidRPr="003B448D">
              <w:rPr>
                <w:rFonts w:ascii="Times New Roman" w:eastAsia="Calibri" w:hAnsi="Times New Roman" w:cs="Times New Roman"/>
                <w:vertAlign w:val="superscript"/>
                <w:lang w:val="pt-PT"/>
              </w:rPr>
              <w:t>-1</w:t>
            </w:r>
          </w:p>
          <w:p w14:paraId="2FBB4E25" w14:textId="77777777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pt-BR"/>
              </w:rPr>
            </w:pPr>
            <w:r w:rsidRPr="003B448D">
              <w:rPr>
                <w:rFonts w:ascii="Times New Roman" w:eastAsia="Calibri" w:hAnsi="Times New Roman" w:cs="Times New Roman"/>
                <w:lang w:val="pt-BR"/>
              </w:rPr>
              <w:t>S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H2O</w:t>
            </w:r>
            <w:r w:rsidRPr="003B448D">
              <w:rPr>
                <w:rFonts w:ascii="Times New Roman" w:eastAsia="Calibri" w:hAnsi="Times New Roman" w:cs="Times New Roman"/>
                <w:lang w:val="pt-BR"/>
              </w:rPr>
              <w:t xml:space="preserve"> = 26 000 mg L</w:t>
            </w:r>
            <w:r w:rsidRPr="003B448D">
              <w:rPr>
                <w:rFonts w:ascii="Times New Roman" w:eastAsia="Calibri" w:hAnsi="Times New Roman" w:cs="Times New Roman"/>
                <w:vertAlign w:val="superscript"/>
                <w:lang w:val="pt-BR"/>
              </w:rPr>
              <w:t>-1</w:t>
            </w:r>
          </w:p>
          <w:p w14:paraId="3FB1B643" w14:textId="77777777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pt-BR"/>
              </w:rPr>
            </w:pPr>
            <w:r w:rsidRPr="003B448D">
              <w:rPr>
                <w:rFonts w:ascii="Times New Roman" w:eastAsia="Calibri" w:hAnsi="Times New Roman" w:cs="Times New Roman"/>
                <w:lang w:val="pt-BR"/>
              </w:rPr>
              <w:t>LogP = 0.4</w:t>
            </w:r>
          </w:p>
          <w:p w14:paraId="783D7999" w14:textId="13F9BB37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pt-BR"/>
              </w:rPr>
            </w:pPr>
            <w:r w:rsidRPr="003B448D">
              <w:rPr>
                <w:rFonts w:ascii="Times New Roman" w:eastAsia="Calibri" w:hAnsi="Times New Roman" w:cs="Times New Roman"/>
                <w:lang w:val="pt-BR"/>
              </w:rPr>
              <w:t>pKa = 1.9 (amide)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46792CE" w14:textId="77777777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vertAlign w:val="subscript"/>
                <w:lang w:val="pt-PT"/>
              </w:rPr>
            </w:pPr>
            <w:r w:rsidRPr="003B448D">
              <w:rPr>
                <w:rFonts w:ascii="Times New Roman" w:eastAsia="Calibri" w:hAnsi="Times New Roman" w:cs="Times New Roman"/>
                <w:lang w:val="pt-PT"/>
              </w:rPr>
              <w:t>C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PT"/>
              </w:rPr>
              <w:t>4</w:t>
            </w:r>
            <w:r w:rsidRPr="003B448D">
              <w:rPr>
                <w:rFonts w:ascii="Times New Roman" w:eastAsia="Calibri" w:hAnsi="Times New Roman" w:cs="Times New Roman"/>
                <w:lang w:val="pt-PT"/>
              </w:rPr>
              <w:t>H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PT"/>
              </w:rPr>
              <w:t>3</w:t>
            </w:r>
            <w:r w:rsidRPr="003B448D">
              <w:rPr>
                <w:rFonts w:ascii="Times New Roman" w:eastAsia="Calibri" w:hAnsi="Times New Roman" w:cs="Times New Roman"/>
                <w:lang w:val="pt-PT"/>
              </w:rPr>
              <w:t>FN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PT"/>
              </w:rPr>
              <w:t>2</w:t>
            </w:r>
            <w:r w:rsidRPr="003B448D">
              <w:rPr>
                <w:rFonts w:ascii="Times New Roman" w:eastAsia="Calibri" w:hAnsi="Times New Roman" w:cs="Times New Roman"/>
                <w:lang w:val="pt-PT"/>
              </w:rPr>
              <w:t>O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PT"/>
              </w:rPr>
              <w:t>2</w:t>
            </w:r>
          </w:p>
          <w:p w14:paraId="4B042B50" w14:textId="1E7BF4B5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pt-PT"/>
              </w:rPr>
            </w:pPr>
            <w:r w:rsidRPr="003B448D">
              <w:rPr>
                <w:rFonts w:ascii="Times New Roman" w:eastAsia="Calibri" w:hAnsi="Times New Roman" w:cs="Times New Roman"/>
                <w:lang w:val="pt-PT"/>
              </w:rPr>
              <w:t>M.w. = 130.08 g mol</w:t>
            </w:r>
            <w:r w:rsidRPr="003B448D">
              <w:rPr>
                <w:rFonts w:ascii="Times New Roman" w:eastAsia="Calibri" w:hAnsi="Times New Roman" w:cs="Times New Roman"/>
                <w:vertAlign w:val="superscript"/>
                <w:lang w:val="pt-PT"/>
              </w:rPr>
              <w:t>-1</w:t>
            </w:r>
          </w:p>
          <w:p w14:paraId="79FE7380" w14:textId="77777777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pt-BR"/>
              </w:rPr>
            </w:pPr>
            <w:r w:rsidRPr="003B448D">
              <w:rPr>
                <w:rFonts w:ascii="Times New Roman" w:eastAsia="Calibri" w:hAnsi="Times New Roman" w:cs="Times New Roman"/>
                <w:lang w:val="pt-BR"/>
              </w:rPr>
              <w:t>S</w:t>
            </w:r>
            <w:r w:rsidRPr="003B448D">
              <w:rPr>
                <w:rFonts w:ascii="Times New Roman" w:eastAsia="Calibri" w:hAnsi="Times New Roman" w:cs="Times New Roman"/>
                <w:vertAlign w:val="subscript"/>
                <w:lang w:val="pt-BR"/>
              </w:rPr>
              <w:t>H2O</w:t>
            </w:r>
            <w:r w:rsidRPr="003B448D">
              <w:rPr>
                <w:rFonts w:ascii="Times New Roman" w:eastAsia="Calibri" w:hAnsi="Times New Roman" w:cs="Times New Roman"/>
                <w:lang w:val="pt-BR"/>
              </w:rPr>
              <w:t xml:space="preserve"> = 11 100 mg L</w:t>
            </w:r>
            <w:r w:rsidRPr="003B448D">
              <w:rPr>
                <w:rFonts w:ascii="Times New Roman" w:eastAsia="Calibri" w:hAnsi="Times New Roman" w:cs="Times New Roman"/>
                <w:vertAlign w:val="superscript"/>
                <w:lang w:val="pt-BR"/>
              </w:rPr>
              <w:t>-1</w:t>
            </w:r>
          </w:p>
          <w:p w14:paraId="31A1F4BB" w14:textId="77777777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pt-BR"/>
              </w:rPr>
            </w:pPr>
            <w:r w:rsidRPr="003B448D">
              <w:rPr>
                <w:rFonts w:ascii="Times New Roman" w:eastAsia="Calibri" w:hAnsi="Times New Roman" w:cs="Times New Roman"/>
                <w:lang w:val="pt-BR"/>
              </w:rPr>
              <w:t>LogP = -0.89</w:t>
            </w:r>
          </w:p>
          <w:p w14:paraId="6482F612" w14:textId="2D366DE5" w:rsidR="003D731F" w:rsidRPr="003B448D" w:rsidRDefault="003D731F" w:rsidP="003D731F">
            <w:pPr>
              <w:ind w:firstLine="6"/>
              <w:rPr>
                <w:rFonts w:ascii="Times New Roman" w:eastAsia="Calibri" w:hAnsi="Times New Roman" w:cs="Times New Roman"/>
                <w:lang w:val="pt-BR"/>
              </w:rPr>
            </w:pPr>
            <w:r w:rsidRPr="003B448D">
              <w:rPr>
                <w:rFonts w:ascii="Times New Roman" w:eastAsia="Calibri" w:hAnsi="Times New Roman" w:cs="Times New Roman"/>
                <w:lang w:val="pt-BR"/>
              </w:rPr>
              <w:t>pKa = 8.02</w:t>
            </w:r>
          </w:p>
        </w:tc>
      </w:tr>
      <w:tr w:rsidR="003B448D" w:rsidRPr="003B448D" w14:paraId="451F7A18" w14:textId="77777777" w:rsidTr="00E662AB">
        <w:trPr>
          <w:trHeight w:val="2041"/>
        </w:trPr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9FAD90" w14:textId="476C1CBD" w:rsidR="003D731F" w:rsidRPr="003B448D" w:rsidRDefault="003D731F" w:rsidP="00E662AB">
            <w:pPr>
              <w:ind w:firstLine="6"/>
              <w:rPr>
                <w:rFonts w:ascii="Times New Roman" w:eastAsia="Calibri" w:hAnsi="Times New Roman" w:cs="Times New Roman"/>
                <w:noProof/>
              </w:rPr>
            </w:pPr>
            <w:r w:rsidRPr="003B448D">
              <w:rPr>
                <w:rFonts w:ascii="Times New Roman" w:eastAsia="Calibri" w:hAnsi="Times New Roman" w:cs="Times New Roman"/>
                <w:noProof/>
              </w:rPr>
              <w:t>Structural formula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</w:tcPr>
          <w:p w14:paraId="01A88B5A" w14:textId="6E16E6C3" w:rsidR="003D731F" w:rsidRPr="003B448D" w:rsidRDefault="003D731F" w:rsidP="003A5A4E">
            <w:pPr>
              <w:ind w:firstLine="6"/>
              <w:jc w:val="center"/>
              <w:rPr>
                <w:rFonts w:ascii="Times New Roman" w:eastAsia="Calibri" w:hAnsi="Times New Roman" w:cs="Times New Roman"/>
              </w:rPr>
            </w:pPr>
            <w:r w:rsidRPr="003B448D">
              <w:rPr>
                <w:rFonts w:ascii="Times New Roman" w:eastAsia="Calibri" w:hAnsi="Times New Roman" w:cs="Times New Roman"/>
                <w:noProof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03C141F6" wp14:editId="76BC15B8">
                  <wp:simplePos x="0" y="0"/>
                  <wp:positionH relativeFrom="column">
                    <wp:posOffset>542925</wp:posOffset>
                  </wp:positionH>
                  <wp:positionV relativeFrom="paragraph">
                    <wp:posOffset>-49530</wp:posOffset>
                  </wp:positionV>
                  <wp:extent cx="762000" cy="1511935"/>
                  <wp:effectExtent l="0" t="0" r="0" b="0"/>
                  <wp:wrapSquare wrapText="bothSides"/>
                  <wp:docPr id="3" name="Imagem 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1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1511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666" w:type="pct"/>
            <w:tcBorders>
              <w:top w:val="single" w:sz="8" w:space="0" w:color="auto"/>
              <w:bottom w:val="single" w:sz="8" w:space="0" w:color="auto"/>
            </w:tcBorders>
          </w:tcPr>
          <w:p w14:paraId="67D6F81D" w14:textId="75C6B380" w:rsidR="003D731F" w:rsidRPr="003B448D" w:rsidRDefault="003D731F" w:rsidP="003A5A4E">
            <w:pPr>
              <w:ind w:firstLine="6"/>
              <w:jc w:val="center"/>
              <w:rPr>
                <w:rFonts w:ascii="Times New Roman" w:eastAsia="Calibri" w:hAnsi="Times New Roman" w:cs="Times New Roman"/>
              </w:rPr>
            </w:pPr>
            <w:r w:rsidRPr="003B448D">
              <w:rPr>
                <w:rFonts w:ascii="Times New Roman" w:eastAsia="Calibri" w:hAnsi="Times New Roman" w:cs="Times New Roman"/>
                <w:noProof/>
                <w:lang w:val="en-US"/>
              </w:rPr>
              <w:drawing>
                <wp:inline distT="0" distB="0" distL="0" distR="0" wp14:anchorId="62E1327B" wp14:editId="745A719F">
                  <wp:extent cx="1078865" cy="926465"/>
                  <wp:effectExtent l="0" t="0" r="6985" b="6985"/>
                  <wp:docPr id="5" name="Imagem 2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2" descr="A picture containing clock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865" cy="926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15EC41" w14:textId="77777777" w:rsidR="00E124F9" w:rsidRDefault="00E124F9" w:rsidP="00923311">
      <w:pPr>
        <w:pStyle w:val="EndNoteBibliography"/>
        <w:spacing w:after="0"/>
        <w:rPr>
          <w:rFonts w:ascii="Times New Roman" w:hAnsi="Times New Roman" w:cs="Times New Roman"/>
          <w:sz w:val="16"/>
          <w:szCs w:val="16"/>
          <w:lang w:val="en-GB"/>
        </w:rPr>
      </w:pPr>
    </w:p>
    <w:p w14:paraId="759ED09A" w14:textId="16514D7A" w:rsidR="00923311" w:rsidRPr="00A930CD" w:rsidRDefault="00923311" w:rsidP="00923311">
      <w:pPr>
        <w:pStyle w:val="EndNoteBibliography"/>
        <w:spacing w:after="0"/>
        <w:rPr>
          <w:rFonts w:ascii="Times New Roman" w:hAnsi="Times New Roman" w:cs="Times New Roman"/>
          <w:sz w:val="16"/>
          <w:szCs w:val="16"/>
        </w:rPr>
      </w:pPr>
      <w:r w:rsidRPr="00A930CD">
        <w:rPr>
          <w:rFonts w:ascii="Times New Roman" w:hAnsi="Times New Roman" w:cs="Times New Roman"/>
          <w:sz w:val="16"/>
          <w:szCs w:val="16"/>
        </w:rPr>
        <w:t xml:space="preserve">National Center for Biotechnology Information. (2021a). PubChem Compound Summary for CID 3385, 5-Fluorouracil. </w:t>
      </w:r>
      <w:hyperlink r:id="rId7" w:history="1">
        <w:r w:rsidRPr="00A930CD">
          <w:rPr>
            <w:rStyle w:val="Hyperlink"/>
            <w:rFonts w:ascii="Times New Roman" w:hAnsi="Times New Roman" w:cs="Times New Roman"/>
            <w:sz w:val="16"/>
            <w:szCs w:val="16"/>
          </w:rPr>
          <w:t>https://pubchem.ncbi.nlm.nih.gov/compound/5-Fluorouracil</w:t>
        </w:r>
      </w:hyperlink>
      <w:r w:rsidRPr="00A930CD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8B5AD70" w14:textId="77777777" w:rsidR="00923311" w:rsidRPr="00A930CD" w:rsidRDefault="00923311" w:rsidP="00923311">
      <w:pPr>
        <w:pStyle w:val="EndNoteBibliography"/>
        <w:rPr>
          <w:rFonts w:ascii="Times New Roman" w:hAnsi="Times New Roman" w:cs="Times New Roman"/>
          <w:sz w:val="16"/>
          <w:szCs w:val="16"/>
        </w:rPr>
      </w:pPr>
      <w:r w:rsidRPr="00A930CD">
        <w:rPr>
          <w:rFonts w:ascii="Times New Roman" w:hAnsi="Times New Roman" w:cs="Times New Roman"/>
          <w:sz w:val="16"/>
          <w:szCs w:val="16"/>
        </w:rPr>
        <w:t xml:space="preserve">National Center for Biotechnology Information. (2021b). PubChem Compound Summary for CID 60953, Capecitabine. </w:t>
      </w:r>
      <w:hyperlink r:id="rId8" w:history="1">
        <w:r w:rsidRPr="00A930CD">
          <w:rPr>
            <w:rStyle w:val="Hyperlink"/>
            <w:rFonts w:ascii="Times New Roman" w:hAnsi="Times New Roman" w:cs="Times New Roman"/>
            <w:sz w:val="16"/>
            <w:szCs w:val="16"/>
          </w:rPr>
          <w:t>https://pubchem.ncbi.nlm.nih.gov/compound/Capecitabine</w:t>
        </w:r>
      </w:hyperlink>
      <w:r w:rsidRPr="00A930CD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CCB8784" w14:textId="77777777" w:rsidR="00923311" w:rsidRPr="00A930CD" w:rsidRDefault="00923311" w:rsidP="00923311">
      <w:pPr>
        <w:pStyle w:val="EndNoteBibliography"/>
        <w:rPr>
          <w:rFonts w:ascii="Times New Roman" w:hAnsi="Times New Roman" w:cs="Times New Roman"/>
          <w:sz w:val="24"/>
          <w:szCs w:val="24"/>
          <w:lang w:val="en-GB"/>
        </w:rPr>
      </w:pPr>
      <w:r w:rsidRPr="00A930CD">
        <w:rPr>
          <w:rFonts w:ascii="Times New Roman" w:hAnsi="Times New Roman" w:cs="Times New Roman"/>
          <w:sz w:val="16"/>
          <w:szCs w:val="16"/>
          <w:lang w:val="en-GB"/>
        </w:rPr>
        <w:fldChar w:fldCharType="end"/>
      </w:r>
    </w:p>
    <w:p w14:paraId="2F19651B" w14:textId="39DDAC1C" w:rsidR="00923311" w:rsidRPr="00A930CD" w:rsidRDefault="00923311">
      <w:pPr>
        <w:rPr>
          <w:rFonts w:ascii="Times New Roman" w:hAnsi="Times New Roman" w:cs="Times New Roman"/>
        </w:rPr>
      </w:pPr>
    </w:p>
    <w:p w14:paraId="63A42609" w14:textId="77777777" w:rsidR="00923311" w:rsidRPr="00A930CD" w:rsidRDefault="00923311">
      <w:pPr>
        <w:rPr>
          <w:rFonts w:ascii="Times New Roman" w:hAnsi="Times New Roman" w:cs="Times New Roman"/>
        </w:rPr>
        <w:sectPr w:rsidR="00923311" w:rsidRPr="00A930CD" w:rsidSect="009233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18D7DF" w14:textId="3281DE90" w:rsidR="00923311" w:rsidRPr="00A930CD" w:rsidRDefault="00923311">
      <w:pPr>
        <w:rPr>
          <w:rFonts w:ascii="Times New Roman" w:hAnsi="Times New Roman" w:cs="Times New Roman"/>
        </w:rPr>
      </w:pPr>
      <w:r w:rsidRPr="003B448D">
        <w:rPr>
          <w:rFonts w:ascii="Times New Roman" w:hAnsi="Times New Roman" w:cs="Times New Roman"/>
          <w:b/>
          <w:bCs/>
        </w:rPr>
        <w:lastRenderedPageBreak/>
        <w:t>Table S</w:t>
      </w:r>
      <w:r w:rsidR="00714877" w:rsidRPr="003B448D">
        <w:rPr>
          <w:rFonts w:ascii="Times New Roman" w:hAnsi="Times New Roman" w:cs="Times New Roman"/>
          <w:b/>
          <w:bCs/>
        </w:rPr>
        <w:t>2</w:t>
      </w:r>
      <w:r w:rsidRPr="003B448D">
        <w:rPr>
          <w:rFonts w:ascii="Times New Roman" w:hAnsi="Times New Roman" w:cs="Times New Roman"/>
          <w:b/>
          <w:bCs/>
        </w:rPr>
        <w:t>:</w:t>
      </w:r>
      <w:r w:rsidRPr="003B448D">
        <w:rPr>
          <w:rFonts w:ascii="Times New Roman" w:hAnsi="Times New Roman" w:cs="Times New Roman"/>
        </w:rPr>
        <w:t xml:space="preserve"> Summary of effective concentrations reported for freshwater biota exposed to the two cytostatic drugs, 5-Fluorouracil and Capecitabine. NOEC – non-observed effective concentration. LOEC – lowest observed effective concentration. L(E)C</w:t>
      </w:r>
      <w:r w:rsidRPr="003B448D">
        <w:rPr>
          <w:rFonts w:ascii="Times New Roman" w:hAnsi="Times New Roman" w:cs="Times New Roman"/>
          <w:vertAlign w:val="subscript"/>
        </w:rPr>
        <w:t>50</w:t>
      </w:r>
      <w:r w:rsidRPr="003B448D">
        <w:rPr>
          <w:rFonts w:ascii="Times New Roman" w:hAnsi="Times New Roman" w:cs="Times New Roman"/>
        </w:rPr>
        <w:t xml:space="preserve"> – median lethal or effective concentration.</w:t>
      </w:r>
      <w:r w:rsidRPr="00A930C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470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9"/>
        <w:gridCol w:w="236"/>
        <w:gridCol w:w="1822"/>
        <w:gridCol w:w="2040"/>
        <w:gridCol w:w="2316"/>
        <w:gridCol w:w="283"/>
        <w:gridCol w:w="1843"/>
        <w:gridCol w:w="1985"/>
        <w:gridCol w:w="2126"/>
      </w:tblGrid>
      <w:tr w:rsidR="003B448D" w:rsidRPr="00A930CD" w14:paraId="6368C178" w14:textId="77777777" w:rsidTr="003B448D">
        <w:trPr>
          <w:tblHeader/>
        </w:trPr>
        <w:tc>
          <w:tcPr>
            <w:tcW w:w="2049" w:type="dxa"/>
            <w:tcBorders>
              <w:bottom w:val="single" w:sz="18" w:space="0" w:color="auto"/>
            </w:tcBorders>
          </w:tcPr>
          <w:p w14:paraId="24C0B3D0" w14:textId="77777777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FBEE72A" w14:textId="77777777" w:rsidR="003B448D" w:rsidRPr="00A930CD" w:rsidRDefault="003B448D" w:rsidP="003B44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B4C6E7" w:themeFill="accent1" w:themeFillTint="66"/>
          </w:tcPr>
          <w:p w14:paraId="29B6FD5E" w14:textId="3EB9EB05" w:rsidR="003B448D" w:rsidRPr="00A930CD" w:rsidRDefault="003B448D" w:rsidP="003B44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Capecitabine</w:t>
            </w:r>
          </w:p>
        </w:tc>
        <w:tc>
          <w:tcPr>
            <w:tcW w:w="283" w:type="dxa"/>
          </w:tcPr>
          <w:p w14:paraId="6C22C115" w14:textId="77777777" w:rsidR="003B448D" w:rsidRPr="00A930CD" w:rsidRDefault="003B448D" w:rsidP="003B44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5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C5E0B3" w:themeFill="accent6" w:themeFillTint="66"/>
          </w:tcPr>
          <w:p w14:paraId="0C563CD7" w14:textId="70323818" w:rsidR="003B448D" w:rsidRPr="00A930CD" w:rsidRDefault="003B448D" w:rsidP="003B44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5-Fluorouracil</w:t>
            </w:r>
          </w:p>
        </w:tc>
      </w:tr>
      <w:tr w:rsidR="003B448D" w:rsidRPr="00A930CD" w14:paraId="42CAEAC3" w14:textId="77777777" w:rsidTr="003B448D">
        <w:trPr>
          <w:tblHeader/>
        </w:trPr>
        <w:tc>
          <w:tcPr>
            <w:tcW w:w="2049" w:type="dxa"/>
            <w:tcBorders>
              <w:top w:val="single" w:sz="18" w:space="0" w:color="auto"/>
              <w:bottom w:val="single" w:sz="18" w:space="0" w:color="auto"/>
            </w:tcBorders>
          </w:tcPr>
          <w:p w14:paraId="44D30FBB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3609D8">
              <w:rPr>
                <w:rFonts w:ascii="Times New Roman" w:hAnsi="Times New Roman" w:cs="Times New Roman"/>
                <w:b/>
                <w:bCs/>
              </w:rPr>
              <w:t>Specie</w:t>
            </w:r>
            <w:r w:rsidRPr="00A930CD">
              <w:rPr>
                <w:rFonts w:ascii="Times New Roman" w:hAnsi="Times New Roman" w:cs="Times New Roman"/>
                <w:b/>
                <w:bCs/>
              </w:rPr>
              <w:t xml:space="preserve">s </w:t>
            </w:r>
          </w:p>
        </w:tc>
        <w:tc>
          <w:tcPr>
            <w:tcW w:w="236" w:type="dxa"/>
          </w:tcPr>
          <w:p w14:paraId="700F4B6D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4C6E7" w:themeFill="accent1" w:themeFillTint="66"/>
          </w:tcPr>
          <w:p w14:paraId="15CD9447" w14:textId="7D79EBB0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NOEC</w:t>
            </w:r>
            <w:r w:rsidRPr="00A930CD">
              <w:rPr>
                <w:rFonts w:ascii="Times New Roman" w:hAnsi="Times New Roman" w:cs="Times New Roman"/>
              </w:rPr>
              <w:t xml:space="preserve"> mg/L</w:t>
            </w:r>
          </w:p>
        </w:tc>
        <w:tc>
          <w:tcPr>
            <w:tcW w:w="20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4C6E7" w:themeFill="accent1" w:themeFillTint="66"/>
          </w:tcPr>
          <w:p w14:paraId="0ABE2F0E" w14:textId="4953CD14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LOEC</w:t>
            </w:r>
            <w:r w:rsidRPr="00A930CD">
              <w:rPr>
                <w:rFonts w:ascii="Times New Roman" w:hAnsi="Times New Roman" w:cs="Times New Roman"/>
              </w:rPr>
              <w:t xml:space="preserve"> mg/L</w:t>
            </w:r>
          </w:p>
        </w:tc>
        <w:tc>
          <w:tcPr>
            <w:tcW w:w="2316" w:type="dxa"/>
            <w:tcBorders>
              <w:bottom w:val="single" w:sz="18" w:space="0" w:color="auto"/>
            </w:tcBorders>
            <w:shd w:val="clear" w:color="auto" w:fill="B4C6E7" w:themeFill="accent1" w:themeFillTint="66"/>
          </w:tcPr>
          <w:p w14:paraId="3D1FD599" w14:textId="2EEF41C6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L(E)C</w:t>
            </w:r>
            <w:r w:rsidRPr="00A930CD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A930CD">
              <w:rPr>
                <w:rFonts w:ascii="Times New Roman" w:hAnsi="Times New Roman" w:cs="Times New Roman"/>
              </w:rPr>
              <w:t xml:space="preserve"> mg/L</w:t>
            </w:r>
          </w:p>
        </w:tc>
        <w:tc>
          <w:tcPr>
            <w:tcW w:w="283" w:type="dxa"/>
          </w:tcPr>
          <w:p w14:paraId="09521A30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C5E0B3" w:themeFill="accent6" w:themeFillTint="66"/>
          </w:tcPr>
          <w:p w14:paraId="2DC3617B" w14:textId="5C866F78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NOEC</w:t>
            </w:r>
            <w:r w:rsidRPr="00A930CD">
              <w:rPr>
                <w:rFonts w:ascii="Times New Roman" w:hAnsi="Times New Roman" w:cs="Times New Roman"/>
              </w:rPr>
              <w:t xml:space="preserve"> mg/L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5E0B3" w:themeFill="accent6" w:themeFillTint="66"/>
          </w:tcPr>
          <w:p w14:paraId="3B7F6E72" w14:textId="2C6F4163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LOEC</w:t>
            </w:r>
            <w:r w:rsidRPr="00A930CD">
              <w:rPr>
                <w:rFonts w:ascii="Times New Roman" w:hAnsi="Times New Roman" w:cs="Times New Roman"/>
              </w:rPr>
              <w:t xml:space="preserve"> mg/L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5E0B3" w:themeFill="accent6" w:themeFillTint="66"/>
          </w:tcPr>
          <w:p w14:paraId="22BCDF30" w14:textId="432C30EE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L(E)C</w:t>
            </w:r>
            <w:r w:rsidRPr="00A930CD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A930CD">
              <w:rPr>
                <w:rFonts w:ascii="Times New Roman" w:hAnsi="Times New Roman" w:cs="Times New Roman"/>
              </w:rPr>
              <w:t xml:space="preserve"> mg/L</w:t>
            </w:r>
          </w:p>
        </w:tc>
      </w:tr>
      <w:tr w:rsidR="003B448D" w:rsidRPr="00A930CD" w14:paraId="0D043E8A" w14:textId="77777777" w:rsidTr="0022093E">
        <w:tc>
          <w:tcPr>
            <w:tcW w:w="2049" w:type="dxa"/>
            <w:tcBorders>
              <w:top w:val="single" w:sz="18" w:space="0" w:color="auto"/>
              <w:bottom w:val="dashed" w:sz="4" w:space="0" w:color="auto"/>
            </w:tcBorders>
          </w:tcPr>
          <w:p w14:paraId="7D9D08C3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r w:rsidRPr="00A930CD">
              <w:rPr>
                <w:rFonts w:ascii="Times New Roman" w:hAnsi="Times New Roman" w:cs="Times New Roman"/>
                <w:i/>
                <w:iCs/>
              </w:rPr>
              <w:t xml:space="preserve">Vibrio fischeri </w:t>
            </w:r>
          </w:p>
        </w:tc>
        <w:tc>
          <w:tcPr>
            <w:tcW w:w="236" w:type="dxa"/>
          </w:tcPr>
          <w:p w14:paraId="0C661D73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18" w:space="0" w:color="auto"/>
              <w:bottom w:val="dashed" w:sz="4" w:space="0" w:color="auto"/>
            </w:tcBorders>
          </w:tcPr>
          <w:p w14:paraId="44847AF3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8" w:space="0" w:color="auto"/>
              <w:bottom w:val="dashed" w:sz="4" w:space="0" w:color="auto"/>
            </w:tcBorders>
          </w:tcPr>
          <w:p w14:paraId="296DA2A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18" w:space="0" w:color="auto"/>
              <w:bottom w:val="dashed" w:sz="4" w:space="0" w:color="auto"/>
            </w:tcBorders>
          </w:tcPr>
          <w:p w14:paraId="716E7FDB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 xml:space="preserve">2.16 </w:t>
            </w:r>
          </w:p>
          <w:p w14:paraId="372BFB0E" w14:textId="0D9CCEFA" w:rsidR="003B448D" w:rsidRPr="00A930CD" w:rsidRDefault="007C1B31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B448D" w:rsidRPr="00A930CD">
              <w:rPr>
                <w:rFonts w:ascii="Times New Roman" w:hAnsi="Times New Roman" w:cs="Times New Roman"/>
                <w:sz w:val="20"/>
                <w:szCs w:val="20"/>
              </w:rPr>
              <w:t>uminescence</w:t>
            </w:r>
          </w:p>
          <w:p w14:paraId="0C1AEC0D" w14:textId="2D4B23BA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Barışçı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283" w:type="dxa"/>
          </w:tcPr>
          <w:p w14:paraId="7FDE6DC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dashed" w:sz="4" w:space="0" w:color="auto"/>
            </w:tcBorders>
          </w:tcPr>
          <w:p w14:paraId="13279C28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dashed" w:sz="4" w:space="0" w:color="auto"/>
            </w:tcBorders>
          </w:tcPr>
          <w:p w14:paraId="719E6B0B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dashed" w:sz="4" w:space="0" w:color="auto"/>
            </w:tcBorders>
          </w:tcPr>
          <w:p w14:paraId="6A0A6428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12</w:t>
            </w:r>
          </w:p>
          <w:p w14:paraId="2BB14459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Luminescence</w:t>
            </w:r>
          </w:p>
          <w:p w14:paraId="193B24EC" w14:textId="4A97E0CD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Backhaus et al., 2000</w:t>
            </w:r>
          </w:p>
        </w:tc>
      </w:tr>
      <w:tr w:rsidR="003B448D" w:rsidRPr="00A930CD" w14:paraId="0975590E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76DFEE93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Tetrahymena</w:t>
            </w:r>
            <w:proofErr w:type="spellEnd"/>
            <w:r w:rsidRPr="00A930C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thermophila</w:t>
            </w:r>
            <w:proofErr w:type="spellEnd"/>
          </w:p>
        </w:tc>
        <w:tc>
          <w:tcPr>
            <w:tcW w:w="236" w:type="dxa"/>
          </w:tcPr>
          <w:p w14:paraId="07D07152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7B84D043" w14:textId="72166729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31368F0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4BEA02FB" w14:textId="0B7CFEF4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B8128A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3F97E37A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195</w:t>
            </w:r>
          </w:p>
          <w:p w14:paraId="40FE9257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24h</w:t>
            </w:r>
          </w:p>
          <w:p w14:paraId="55009356" w14:textId="0140F75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Zaleska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1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122124F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345D6F04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44.02</w:t>
            </w:r>
          </w:p>
          <w:p w14:paraId="7F78BEF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24h</w:t>
            </w:r>
          </w:p>
          <w:p w14:paraId="1C9489C0" w14:textId="56425518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Zaleska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1</w:t>
            </w:r>
          </w:p>
        </w:tc>
      </w:tr>
      <w:tr w:rsidR="003B448D" w:rsidRPr="00A930CD" w14:paraId="1FE53C80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75E61A71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r w:rsidRPr="00A930CD">
              <w:rPr>
                <w:rFonts w:ascii="Times New Roman" w:hAnsi="Times New Roman" w:cs="Times New Roman"/>
                <w:i/>
                <w:iCs/>
              </w:rPr>
              <w:t xml:space="preserve">Anabaena </w:t>
            </w: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flos-aquae</w:t>
            </w:r>
            <w:proofErr w:type="spellEnd"/>
          </w:p>
        </w:tc>
        <w:tc>
          <w:tcPr>
            <w:tcW w:w="236" w:type="dxa"/>
          </w:tcPr>
          <w:p w14:paraId="17914F46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6B4D2318" w14:textId="608089E0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09484369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344ED80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FC1756E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49C74FA9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002</w:t>
            </w:r>
          </w:p>
          <w:p w14:paraId="7E47ED58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2h</w:t>
            </w:r>
          </w:p>
          <w:p w14:paraId="4BC2D959" w14:textId="286938D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Straub et al., 2010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0D1903C0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13B19D1E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48D" w:rsidRPr="00A930CD" w14:paraId="333F36E7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384EC19C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Pseudokerchneriella</w:t>
            </w:r>
            <w:proofErr w:type="spellEnd"/>
            <w:r w:rsidRPr="00A930C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subcapitata</w:t>
            </w:r>
            <w:proofErr w:type="spellEnd"/>
          </w:p>
        </w:tc>
        <w:tc>
          <w:tcPr>
            <w:tcW w:w="236" w:type="dxa"/>
          </w:tcPr>
          <w:p w14:paraId="40663F9C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36A64FAB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 xml:space="preserve">0.14 </w:t>
            </w:r>
          </w:p>
          <w:p w14:paraId="254B1655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2h</w:t>
            </w:r>
          </w:p>
          <w:p w14:paraId="356C587A" w14:textId="4CA49218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Straub et al., 2010</w:t>
            </w: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188B16F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2AFBCE2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91F92C5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67B64AEC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01</w:t>
            </w:r>
          </w:p>
          <w:p w14:paraId="57653020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2h</w:t>
            </w:r>
          </w:p>
          <w:p w14:paraId="450A0BFC" w14:textId="5FF42725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Misík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2D7A9F9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5449EE13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48D" w:rsidRPr="00A930CD" w14:paraId="2C7A71DC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1B2A1A41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r w:rsidRPr="00A930CD">
              <w:rPr>
                <w:rFonts w:ascii="Times New Roman" w:hAnsi="Times New Roman" w:cs="Times New Roman"/>
                <w:i/>
                <w:iCs/>
              </w:rPr>
              <w:t>Raphidocelis subcapitata</w:t>
            </w:r>
          </w:p>
        </w:tc>
        <w:tc>
          <w:tcPr>
            <w:tcW w:w="236" w:type="dxa"/>
          </w:tcPr>
          <w:p w14:paraId="393DFD64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1A2EADA3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60858D0A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11</w:t>
            </w:r>
          </w:p>
          <w:p w14:paraId="7E80AF2A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Yield, 72h</w:t>
            </w:r>
          </w:p>
          <w:p w14:paraId="29CCEC19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62</w:t>
            </w:r>
          </w:p>
          <w:p w14:paraId="358A4F14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2h</w:t>
            </w:r>
          </w:p>
          <w:p w14:paraId="1BC75BC9" w14:textId="16087D7F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5EC332B3" w14:textId="77777777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077</w:t>
            </w:r>
            <w:r w:rsidRPr="00A930CD">
              <w:rPr>
                <w:rFonts w:ascii="Times New Roman" w:hAnsi="Times New Roman" w:cs="Times New Roman"/>
              </w:rPr>
              <w:t xml:space="preserve"> (0.025 – 0.129)</w:t>
            </w:r>
          </w:p>
          <w:p w14:paraId="017CD466" w14:textId="77777777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</w:rPr>
              <w:t>Yield, 72h</w:t>
            </w:r>
          </w:p>
          <w:p w14:paraId="2CECF897" w14:textId="77777777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630</w:t>
            </w:r>
            <w:r w:rsidRPr="00A930CD">
              <w:rPr>
                <w:rFonts w:ascii="Times New Roman" w:hAnsi="Times New Roman" w:cs="Times New Roman"/>
              </w:rPr>
              <w:t xml:space="preserve"> (0.485 – 0.774)</w:t>
            </w:r>
          </w:p>
          <w:p w14:paraId="1A0980CA" w14:textId="77777777" w:rsidR="003B448D" w:rsidRPr="00A930CD" w:rsidRDefault="003B448D" w:rsidP="003B448D">
            <w:pPr>
              <w:rPr>
                <w:rFonts w:ascii="Times New Roman" w:hAnsi="Times New Roman" w:cs="Times New Roman"/>
              </w:rPr>
            </w:pPr>
            <w:r w:rsidRPr="00A930CD">
              <w:rPr>
                <w:rFonts w:ascii="Times New Roman" w:hAnsi="Times New Roman" w:cs="Times New Roman"/>
              </w:rPr>
              <w:t>Growth, 72h</w:t>
            </w:r>
          </w:p>
          <w:p w14:paraId="401289FA" w14:textId="799E92BE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83" w:type="dxa"/>
          </w:tcPr>
          <w:p w14:paraId="224424C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2B446BF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348EA962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005</w:t>
            </w:r>
          </w:p>
          <w:p w14:paraId="6004E08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Yield, 72h</w:t>
            </w:r>
          </w:p>
          <w:p w14:paraId="36258EC7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0.005</w:t>
            </w:r>
          </w:p>
          <w:p w14:paraId="59E340E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2h</w:t>
            </w:r>
          </w:p>
          <w:p w14:paraId="3DCBE8BB" w14:textId="7E3EE61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4E0DF551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 xml:space="preserve">0.075 </w:t>
            </w:r>
          </w:p>
          <w:p w14:paraId="08891319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2h</w:t>
            </w:r>
          </w:p>
          <w:p w14:paraId="0208F3B7" w14:textId="0DAE646D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Bialk-Bielinska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  <w:tr w:rsidR="003B448D" w:rsidRPr="00A930CD" w14:paraId="200572E9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706ED3DC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Synechococcus</w:t>
            </w:r>
            <w:proofErr w:type="spellEnd"/>
            <w:r w:rsidRPr="00A930C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leopoliensis</w:t>
            </w:r>
            <w:proofErr w:type="spellEnd"/>
          </w:p>
        </w:tc>
        <w:tc>
          <w:tcPr>
            <w:tcW w:w="236" w:type="dxa"/>
          </w:tcPr>
          <w:p w14:paraId="66C28A54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6F959BE6" w14:textId="64BE2E7B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3AF368F6" w14:textId="08209343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256D5446" w14:textId="43FAD094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E46DA1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764F61DE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 xml:space="preserve">0.12 </w:t>
            </w:r>
          </w:p>
          <w:p w14:paraId="5E6A6B4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2h</w:t>
            </w:r>
          </w:p>
          <w:p w14:paraId="2F28B9CF" w14:textId="33A320F2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Misík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1433B1B1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 xml:space="preserve">0.39 </w:t>
            </w:r>
          </w:p>
          <w:p w14:paraId="1E349B9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2h</w:t>
            </w:r>
          </w:p>
          <w:p w14:paraId="486D08F3" w14:textId="63426E03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Brezovšek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068347BA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 xml:space="preserve">1.20 </w:t>
            </w:r>
          </w:p>
          <w:p w14:paraId="75636DDA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2h</w:t>
            </w:r>
          </w:p>
          <w:p w14:paraId="19FD2873" w14:textId="027A48BF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Brezovšek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</w:tr>
      <w:tr w:rsidR="003B448D" w:rsidRPr="00A930CD" w14:paraId="4BF976A1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0C1611CA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Lemna</w:t>
            </w:r>
            <w:proofErr w:type="spellEnd"/>
            <w:r w:rsidRPr="00A930CD">
              <w:rPr>
                <w:rFonts w:ascii="Times New Roman" w:hAnsi="Times New Roman" w:cs="Times New Roman"/>
                <w:i/>
                <w:iCs/>
              </w:rPr>
              <w:t xml:space="preserve"> minor</w:t>
            </w:r>
          </w:p>
        </w:tc>
        <w:tc>
          <w:tcPr>
            <w:tcW w:w="236" w:type="dxa"/>
          </w:tcPr>
          <w:p w14:paraId="45B52E40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52BC2C1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17F5065E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3222D733" w14:textId="6F0A06E9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DA68C07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7956D3D6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1309BD25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2845874D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2.45</w:t>
            </w:r>
          </w:p>
          <w:p w14:paraId="0E646C7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7d</w:t>
            </w:r>
          </w:p>
          <w:p w14:paraId="77A9E66A" w14:textId="3DA2EE3F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Bialk-Bielinska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  <w:tr w:rsidR="003B448D" w:rsidRPr="00C623F7" w14:paraId="40EE0EBF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3C48DDB9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r w:rsidRPr="00A930CD">
              <w:rPr>
                <w:rFonts w:ascii="Times New Roman" w:hAnsi="Times New Roman" w:cs="Times New Roman"/>
                <w:i/>
                <w:iCs/>
              </w:rPr>
              <w:t>Brachionus calyciflorus</w:t>
            </w:r>
          </w:p>
        </w:tc>
        <w:tc>
          <w:tcPr>
            <w:tcW w:w="236" w:type="dxa"/>
          </w:tcPr>
          <w:p w14:paraId="526ED6E0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537084E9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 xml:space="preserve">3.12 </w:t>
            </w:r>
          </w:p>
          <w:p w14:paraId="1EA7C6DF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 48h</w:t>
            </w:r>
          </w:p>
          <w:p w14:paraId="189349D9" w14:textId="258525E4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rella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4</w:t>
            </w: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000B5D3F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 xml:space="preserve">6.25 </w:t>
            </w:r>
          </w:p>
          <w:p w14:paraId="4F04DCF4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 48h</w:t>
            </w:r>
          </w:p>
          <w:p w14:paraId="204CF904" w14:textId="089D56C9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rella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4</w:t>
            </w: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17170B7A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 xml:space="preserve">15.4 </w:t>
            </w:r>
          </w:p>
          <w:p w14:paraId="6A201279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 48h</w:t>
            </w:r>
          </w:p>
          <w:p w14:paraId="6B240FF8" w14:textId="6B718CE9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rella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4</w:t>
            </w:r>
          </w:p>
        </w:tc>
        <w:tc>
          <w:tcPr>
            <w:tcW w:w="283" w:type="dxa"/>
          </w:tcPr>
          <w:p w14:paraId="618595BA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2E9AC3E0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>0.125</w:t>
            </w:r>
            <w:r w:rsidRPr="00C623F7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  <w:p w14:paraId="02592BD1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 48h</w:t>
            </w:r>
          </w:p>
          <w:p w14:paraId="65C1DD62" w14:textId="31F29052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rella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4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419777C0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 xml:space="preserve">0.250 </w:t>
            </w:r>
          </w:p>
          <w:p w14:paraId="6AD9E90C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 48h</w:t>
            </w:r>
          </w:p>
          <w:p w14:paraId="0BC5DAE2" w14:textId="44CE6B91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rella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4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3E017D68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>0.322</w:t>
            </w:r>
          </w:p>
          <w:p w14:paraId="5A34CF8D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 48h</w:t>
            </w:r>
          </w:p>
          <w:p w14:paraId="30943626" w14:textId="370B4D15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rella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4</w:t>
            </w:r>
          </w:p>
        </w:tc>
      </w:tr>
      <w:tr w:rsidR="003B448D" w:rsidRPr="009C3DD6" w14:paraId="32B8969B" w14:textId="77777777" w:rsidTr="00EE72E6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07B87F0C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Ceriodaphnia</w:t>
            </w:r>
            <w:proofErr w:type="spellEnd"/>
            <w:r w:rsidRPr="00A930C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dubia</w:t>
            </w:r>
            <w:proofErr w:type="spellEnd"/>
          </w:p>
        </w:tc>
        <w:tc>
          <w:tcPr>
            <w:tcW w:w="236" w:type="dxa"/>
          </w:tcPr>
          <w:p w14:paraId="4BEE91AD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</w:tc>
        <w:tc>
          <w:tcPr>
            <w:tcW w:w="1822" w:type="dxa"/>
            <w:tcBorders>
              <w:top w:val="dashed" w:sz="4" w:space="0" w:color="auto"/>
            </w:tcBorders>
          </w:tcPr>
          <w:p w14:paraId="7E37C87E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A930CD">
              <w:rPr>
                <w:rFonts w:ascii="Times New Roman" w:hAnsi="Times New Roman" w:cs="Times New Roman"/>
                <w:b/>
                <w:bCs/>
                <w:lang w:val="es-ES"/>
              </w:rPr>
              <w:t>0.6</w:t>
            </w:r>
          </w:p>
          <w:p w14:paraId="3D1381B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production</w:t>
            </w:r>
            <w:proofErr w:type="spellEnd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7d</w:t>
            </w:r>
          </w:p>
          <w:p w14:paraId="0C2BDB5A" w14:textId="3064DBCB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ella et al., 2014</w:t>
            </w:r>
          </w:p>
        </w:tc>
        <w:tc>
          <w:tcPr>
            <w:tcW w:w="2040" w:type="dxa"/>
            <w:tcBorders>
              <w:top w:val="dashed" w:sz="4" w:space="0" w:color="auto"/>
            </w:tcBorders>
          </w:tcPr>
          <w:p w14:paraId="2850D410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A930CD">
              <w:rPr>
                <w:rFonts w:ascii="Times New Roman" w:hAnsi="Times New Roman" w:cs="Times New Roman"/>
                <w:b/>
                <w:bCs/>
                <w:lang w:val="es-ES"/>
              </w:rPr>
              <w:t xml:space="preserve">1.9 </w:t>
            </w:r>
          </w:p>
          <w:p w14:paraId="3FE4311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production</w:t>
            </w:r>
            <w:proofErr w:type="spellEnd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7d</w:t>
            </w:r>
          </w:p>
          <w:p w14:paraId="098AB1EA" w14:textId="303B4F6A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ella et al., 2014</w:t>
            </w:r>
          </w:p>
        </w:tc>
        <w:tc>
          <w:tcPr>
            <w:tcW w:w="2316" w:type="dxa"/>
            <w:tcBorders>
              <w:top w:val="dashed" w:sz="4" w:space="0" w:color="auto"/>
            </w:tcBorders>
          </w:tcPr>
          <w:p w14:paraId="6E62611C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A930CD">
              <w:rPr>
                <w:rFonts w:ascii="Times New Roman" w:hAnsi="Times New Roman" w:cs="Times New Roman"/>
                <w:b/>
                <w:bCs/>
                <w:lang w:val="es-ES"/>
              </w:rPr>
              <w:t xml:space="preserve">2.4 </w:t>
            </w:r>
          </w:p>
          <w:p w14:paraId="4F345393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production</w:t>
            </w:r>
            <w:proofErr w:type="spellEnd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7d</w:t>
            </w:r>
          </w:p>
          <w:p w14:paraId="44BDE392" w14:textId="2577178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ella et al., 2014</w:t>
            </w:r>
          </w:p>
        </w:tc>
        <w:tc>
          <w:tcPr>
            <w:tcW w:w="283" w:type="dxa"/>
          </w:tcPr>
          <w:p w14:paraId="43D02D4F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843" w:type="dxa"/>
            <w:tcBorders>
              <w:top w:val="dashed" w:sz="4" w:space="0" w:color="auto"/>
            </w:tcBorders>
          </w:tcPr>
          <w:p w14:paraId="4798F7F1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>0.00222</w:t>
            </w:r>
          </w:p>
          <w:p w14:paraId="526CC62C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 7d</w:t>
            </w:r>
          </w:p>
          <w:p w14:paraId="6DEADD0F" w14:textId="31FB55DC" w:rsidR="003B448D" w:rsidRPr="003E02FF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ík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9</w:t>
            </w:r>
          </w:p>
        </w:tc>
        <w:tc>
          <w:tcPr>
            <w:tcW w:w="1985" w:type="dxa"/>
            <w:tcBorders>
              <w:top w:val="dashed" w:sz="4" w:space="0" w:color="auto"/>
            </w:tcBorders>
          </w:tcPr>
          <w:p w14:paraId="284709F2" w14:textId="41D5D115" w:rsidR="003B448D" w:rsidRPr="003E02FF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ashed" w:sz="4" w:space="0" w:color="auto"/>
            </w:tcBorders>
          </w:tcPr>
          <w:p w14:paraId="1219A487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930CD">
              <w:rPr>
                <w:rFonts w:ascii="Times New Roman" w:hAnsi="Times New Roman" w:cs="Times New Roman"/>
                <w:b/>
                <w:bCs/>
                <w:lang w:val="es-ES"/>
              </w:rPr>
              <w:t>501</w:t>
            </w:r>
          </w:p>
          <w:p w14:paraId="7CC98D15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rtality</w:t>
            </w:r>
            <w:proofErr w:type="spellEnd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24h</w:t>
            </w:r>
          </w:p>
          <w:p w14:paraId="4177F9D7" w14:textId="5B3647C1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ella et al., 2014</w:t>
            </w:r>
          </w:p>
        </w:tc>
      </w:tr>
      <w:tr w:rsidR="003B448D" w:rsidRPr="0019429E" w14:paraId="0DB23865" w14:textId="77777777" w:rsidTr="00EE72E6">
        <w:tc>
          <w:tcPr>
            <w:tcW w:w="2049" w:type="dxa"/>
            <w:tcBorders>
              <w:top w:val="dashed" w:sz="4" w:space="0" w:color="auto"/>
            </w:tcBorders>
          </w:tcPr>
          <w:p w14:paraId="6E76888E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r w:rsidRPr="00A930CD">
              <w:rPr>
                <w:rFonts w:ascii="Times New Roman" w:hAnsi="Times New Roman" w:cs="Times New Roman"/>
                <w:i/>
                <w:iCs/>
              </w:rPr>
              <w:t>Daphnia magna</w:t>
            </w:r>
          </w:p>
        </w:tc>
        <w:tc>
          <w:tcPr>
            <w:tcW w:w="236" w:type="dxa"/>
          </w:tcPr>
          <w:p w14:paraId="54619E08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2" w:type="dxa"/>
          </w:tcPr>
          <w:p w14:paraId="64CE69D0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A930CD">
              <w:rPr>
                <w:rFonts w:ascii="Times New Roman" w:hAnsi="Times New Roman" w:cs="Times New Roman"/>
                <w:b/>
                <w:bCs/>
                <w:lang w:val="es-ES"/>
              </w:rPr>
              <w:t xml:space="preserve">1.9 </w:t>
            </w:r>
          </w:p>
          <w:p w14:paraId="5DBE2D3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production</w:t>
            </w:r>
            <w:proofErr w:type="spellEnd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21d</w:t>
            </w:r>
          </w:p>
          <w:p w14:paraId="77D00E45" w14:textId="63DABE2C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lastRenderedPageBreak/>
              <w:t>Parella et al., 2014</w:t>
            </w:r>
          </w:p>
        </w:tc>
        <w:tc>
          <w:tcPr>
            <w:tcW w:w="2040" w:type="dxa"/>
          </w:tcPr>
          <w:p w14:paraId="59BE9A97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A930CD">
              <w:rPr>
                <w:rFonts w:ascii="Times New Roman" w:hAnsi="Times New Roman" w:cs="Times New Roman"/>
                <w:b/>
                <w:bCs/>
                <w:lang w:val="es-ES"/>
              </w:rPr>
              <w:lastRenderedPageBreak/>
              <w:t xml:space="preserve">6.1 </w:t>
            </w:r>
          </w:p>
          <w:p w14:paraId="003D6F5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production</w:t>
            </w:r>
            <w:proofErr w:type="spellEnd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21d</w:t>
            </w:r>
          </w:p>
          <w:p w14:paraId="32B9F42E" w14:textId="4FE455CF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lastRenderedPageBreak/>
              <w:t>Parella et al., 2014</w:t>
            </w:r>
          </w:p>
        </w:tc>
        <w:tc>
          <w:tcPr>
            <w:tcW w:w="2316" w:type="dxa"/>
          </w:tcPr>
          <w:p w14:paraId="05BCC8CF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lastRenderedPageBreak/>
              <w:t xml:space="preserve">224 </w:t>
            </w:r>
          </w:p>
          <w:p w14:paraId="36707090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rtality,24h</w:t>
            </w:r>
          </w:p>
          <w:p w14:paraId="129B031B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lastRenderedPageBreak/>
              <w:t xml:space="preserve">20.5 </w:t>
            </w:r>
          </w:p>
          <w:p w14:paraId="5FD2DE86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21d</w:t>
            </w:r>
          </w:p>
          <w:p w14:paraId="3F9C993B" w14:textId="37AFB1F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rella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4</w:t>
            </w:r>
          </w:p>
        </w:tc>
        <w:tc>
          <w:tcPr>
            <w:tcW w:w="283" w:type="dxa"/>
          </w:tcPr>
          <w:p w14:paraId="75AF552E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843" w:type="dxa"/>
          </w:tcPr>
          <w:p w14:paraId="4C6B8AF5" w14:textId="77777777" w:rsidR="003B448D" w:rsidRPr="009C3DD6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9C3DD6">
              <w:rPr>
                <w:rFonts w:ascii="Times New Roman" w:hAnsi="Times New Roman" w:cs="Times New Roman"/>
                <w:b/>
                <w:bCs/>
                <w:lang w:val="fr-FR"/>
              </w:rPr>
              <w:t>0.00206</w:t>
            </w:r>
          </w:p>
          <w:p w14:paraId="54BEBCA8" w14:textId="77777777" w:rsidR="003B448D" w:rsidRPr="009C3DD6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C3DD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 21d</w:t>
            </w:r>
          </w:p>
          <w:p w14:paraId="09C8523A" w14:textId="77777777" w:rsidR="003B448D" w:rsidRPr="009C3DD6" w:rsidRDefault="003B448D" w:rsidP="003B448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9C3DD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Misík</w:t>
            </w:r>
            <w:proofErr w:type="spellEnd"/>
            <w:r w:rsidRPr="009C3DD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9</w:t>
            </w:r>
          </w:p>
          <w:p w14:paraId="50F4A3E0" w14:textId="77777777" w:rsidR="00EE72E6" w:rsidRPr="009C3DD6" w:rsidRDefault="00EE72E6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9C3DD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0.00006 </w:t>
            </w:r>
          </w:p>
          <w:p w14:paraId="55878330" w14:textId="4FA41F82" w:rsidR="00EE72E6" w:rsidRPr="009C3DD6" w:rsidRDefault="00EE72E6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DD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21d</w:t>
            </w:r>
          </w:p>
        </w:tc>
        <w:tc>
          <w:tcPr>
            <w:tcW w:w="1985" w:type="dxa"/>
          </w:tcPr>
          <w:p w14:paraId="3EC8A025" w14:textId="77777777" w:rsidR="003B448D" w:rsidRPr="009C3DD6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9C3DD6">
              <w:rPr>
                <w:rFonts w:ascii="Times New Roman" w:hAnsi="Times New Roman" w:cs="Times New Roman"/>
                <w:b/>
                <w:bCs/>
                <w:lang w:val="fr-FR"/>
              </w:rPr>
              <w:lastRenderedPageBreak/>
              <w:t xml:space="preserve">0.05 </w:t>
            </w:r>
          </w:p>
          <w:p w14:paraId="31B48462" w14:textId="77777777" w:rsidR="003B448D" w:rsidRPr="009C3DD6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C3DD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21d</w:t>
            </w:r>
          </w:p>
          <w:p w14:paraId="1129FB31" w14:textId="75476E61" w:rsidR="003B448D" w:rsidRPr="009C3DD6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3DD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Zounková</w:t>
            </w:r>
            <w:proofErr w:type="spellEnd"/>
            <w:r w:rsidRPr="009C3DD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0</w:t>
            </w:r>
          </w:p>
        </w:tc>
        <w:tc>
          <w:tcPr>
            <w:tcW w:w="2126" w:type="dxa"/>
          </w:tcPr>
          <w:p w14:paraId="506263B7" w14:textId="77777777" w:rsidR="003B448D" w:rsidRPr="009C3DD6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C3DD6">
              <w:rPr>
                <w:rFonts w:ascii="Times New Roman" w:hAnsi="Times New Roman" w:cs="Times New Roman"/>
                <w:b/>
                <w:bCs/>
                <w:lang w:val="es-ES"/>
              </w:rPr>
              <w:lastRenderedPageBreak/>
              <w:t>20.84</w:t>
            </w:r>
          </w:p>
          <w:p w14:paraId="699853A5" w14:textId="77777777" w:rsidR="003B448D" w:rsidRPr="009C3DD6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C3DD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rtality</w:t>
            </w:r>
            <w:proofErr w:type="spellEnd"/>
            <w:r w:rsidRPr="009C3DD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48h,</w:t>
            </w:r>
          </w:p>
          <w:p w14:paraId="25BBDBDF" w14:textId="77777777" w:rsidR="003B448D" w:rsidRPr="009C3DD6" w:rsidRDefault="003B448D" w:rsidP="003B448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9C3DD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lastRenderedPageBreak/>
              <w:t>Parella et al., 2014</w:t>
            </w:r>
          </w:p>
          <w:p w14:paraId="32EEBECC" w14:textId="38EEC7FA" w:rsidR="004D2141" w:rsidRPr="009C3DD6" w:rsidRDefault="004D2141" w:rsidP="004D2141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9C3DD6">
              <w:rPr>
                <w:rFonts w:ascii="Times New Roman" w:hAnsi="Times New Roman" w:cs="Times New Roman"/>
                <w:b/>
                <w:bCs/>
                <w:lang w:val="fr-FR"/>
              </w:rPr>
              <w:t>0.0015</w:t>
            </w:r>
          </w:p>
          <w:p w14:paraId="24669015" w14:textId="01E13D06" w:rsidR="004D2141" w:rsidRPr="009C3DD6" w:rsidRDefault="004D2141" w:rsidP="004D214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C3DD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production,2</w:t>
            </w:r>
            <w:r w:rsidR="003101B9" w:rsidRPr="009C3DD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  <w:r w:rsidRPr="009C3DD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</w:t>
            </w:r>
          </w:p>
        </w:tc>
      </w:tr>
      <w:tr w:rsidR="00EE72E6" w:rsidRPr="0019429E" w14:paraId="669E9F02" w14:textId="77777777" w:rsidTr="00EE72E6">
        <w:tc>
          <w:tcPr>
            <w:tcW w:w="2049" w:type="dxa"/>
            <w:tcBorders>
              <w:bottom w:val="dashed" w:sz="4" w:space="0" w:color="auto"/>
            </w:tcBorders>
          </w:tcPr>
          <w:p w14:paraId="5D156E72" w14:textId="77777777" w:rsidR="00EE72E6" w:rsidRPr="00A930CD" w:rsidRDefault="00EE72E6" w:rsidP="003B44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" w:type="dxa"/>
          </w:tcPr>
          <w:p w14:paraId="1A3B0420" w14:textId="77777777" w:rsidR="00EE72E6" w:rsidRPr="00A930CD" w:rsidRDefault="00EE72E6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2" w:type="dxa"/>
            <w:tcBorders>
              <w:bottom w:val="dashed" w:sz="4" w:space="0" w:color="auto"/>
            </w:tcBorders>
          </w:tcPr>
          <w:p w14:paraId="651A0B00" w14:textId="2043A5E2" w:rsidR="00EE72E6" w:rsidRPr="00A930CD" w:rsidRDefault="00EE72E6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2040" w:type="dxa"/>
            <w:tcBorders>
              <w:bottom w:val="dashed" w:sz="4" w:space="0" w:color="auto"/>
            </w:tcBorders>
          </w:tcPr>
          <w:p w14:paraId="3324F4DD" w14:textId="77777777" w:rsidR="00EE72E6" w:rsidRPr="00A930CD" w:rsidRDefault="00EE72E6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2316" w:type="dxa"/>
            <w:tcBorders>
              <w:bottom w:val="dashed" w:sz="4" w:space="0" w:color="auto"/>
            </w:tcBorders>
          </w:tcPr>
          <w:p w14:paraId="2BD29169" w14:textId="77777777" w:rsidR="00EE72E6" w:rsidRPr="00C623F7" w:rsidRDefault="00EE72E6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</w:tc>
        <w:tc>
          <w:tcPr>
            <w:tcW w:w="283" w:type="dxa"/>
          </w:tcPr>
          <w:p w14:paraId="48213BCA" w14:textId="77777777" w:rsidR="00EE72E6" w:rsidRPr="00A930CD" w:rsidRDefault="00EE72E6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</w:p>
        </w:tc>
        <w:tc>
          <w:tcPr>
            <w:tcW w:w="1843" w:type="dxa"/>
            <w:tcBorders>
              <w:bottom w:val="dashed" w:sz="4" w:space="0" w:color="auto"/>
            </w:tcBorders>
          </w:tcPr>
          <w:p w14:paraId="3DFF9BA2" w14:textId="6B0D7446" w:rsidR="00EE72E6" w:rsidRPr="009C3DD6" w:rsidRDefault="00FA5DE4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9C3DD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Załęska-Radziwiłł</w:t>
            </w:r>
            <w:proofErr w:type="spellEnd"/>
            <w:r w:rsidRPr="009C3DD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et al, 2011</w:t>
            </w:r>
          </w:p>
        </w:tc>
        <w:tc>
          <w:tcPr>
            <w:tcW w:w="1985" w:type="dxa"/>
            <w:tcBorders>
              <w:bottom w:val="dashed" w:sz="4" w:space="0" w:color="auto"/>
            </w:tcBorders>
          </w:tcPr>
          <w:p w14:paraId="12027B3C" w14:textId="77777777" w:rsidR="00EE72E6" w:rsidRPr="009C3DD6" w:rsidRDefault="00EE72E6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</w:tc>
        <w:tc>
          <w:tcPr>
            <w:tcW w:w="2126" w:type="dxa"/>
            <w:tcBorders>
              <w:bottom w:val="dashed" w:sz="4" w:space="0" w:color="auto"/>
            </w:tcBorders>
          </w:tcPr>
          <w:p w14:paraId="043E570F" w14:textId="3159B4D6" w:rsidR="00EE72E6" w:rsidRPr="009C3DD6" w:rsidRDefault="00FA5DE4" w:rsidP="003B448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9C3DD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Załęska-Radziwiłł</w:t>
            </w:r>
            <w:proofErr w:type="spellEnd"/>
            <w:r w:rsidRPr="009C3DD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et al, 2011</w:t>
            </w:r>
          </w:p>
        </w:tc>
      </w:tr>
      <w:tr w:rsidR="003B448D" w:rsidRPr="009C3DD6" w14:paraId="781EB266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092A281A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Thamnocephalus</w:t>
            </w:r>
            <w:proofErr w:type="spellEnd"/>
            <w:r w:rsidRPr="00A930C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platyurus</w:t>
            </w:r>
            <w:proofErr w:type="spellEnd"/>
          </w:p>
        </w:tc>
        <w:tc>
          <w:tcPr>
            <w:tcW w:w="236" w:type="dxa"/>
          </w:tcPr>
          <w:p w14:paraId="315123C5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10D60A7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7E5D5A03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6A4B3129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A930CD">
              <w:rPr>
                <w:rFonts w:ascii="Times New Roman" w:hAnsi="Times New Roman" w:cs="Times New Roman"/>
                <w:b/>
                <w:bCs/>
                <w:lang w:val="es-ES"/>
              </w:rPr>
              <w:t>197.7</w:t>
            </w:r>
          </w:p>
          <w:p w14:paraId="61A9E954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rtality</w:t>
            </w:r>
            <w:proofErr w:type="spellEnd"/>
            <w:r w:rsidRPr="00A930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24h</w:t>
            </w:r>
          </w:p>
          <w:p w14:paraId="25406DAD" w14:textId="4E6929E2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ella et al., 2014</w:t>
            </w:r>
          </w:p>
        </w:tc>
        <w:tc>
          <w:tcPr>
            <w:tcW w:w="283" w:type="dxa"/>
          </w:tcPr>
          <w:p w14:paraId="33BC58F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5BAD003F" w14:textId="77777777" w:rsidR="003B448D" w:rsidRPr="009C3DD6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16EF63E8" w14:textId="77777777" w:rsidR="003B448D" w:rsidRPr="009C3DD6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036BCB94" w14:textId="77777777" w:rsidR="003B448D" w:rsidRPr="009C3DD6" w:rsidRDefault="003B448D" w:rsidP="003B448D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C3DD6">
              <w:rPr>
                <w:rFonts w:ascii="Times New Roman" w:hAnsi="Times New Roman" w:cs="Times New Roman"/>
                <w:b/>
                <w:bCs/>
                <w:lang w:val="es-ES"/>
              </w:rPr>
              <w:t xml:space="preserve">0.28 </w:t>
            </w:r>
          </w:p>
          <w:p w14:paraId="596DAA6E" w14:textId="77777777" w:rsidR="003B448D" w:rsidRPr="009C3DD6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C3DD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rtality</w:t>
            </w:r>
            <w:proofErr w:type="spellEnd"/>
            <w:r w:rsidRPr="009C3DD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24h</w:t>
            </w:r>
          </w:p>
          <w:p w14:paraId="5EB24570" w14:textId="5F302A9B" w:rsidR="003B448D" w:rsidRPr="009C3DD6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C3DD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ella et al., 2014</w:t>
            </w:r>
          </w:p>
        </w:tc>
      </w:tr>
      <w:tr w:rsidR="003B448D" w:rsidRPr="00A930CD" w14:paraId="41522F8D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4CAEF5A7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r w:rsidRPr="00A930CD">
              <w:rPr>
                <w:rFonts w:ascii="Times New Roman" w:hAnsi="Times New Roman" w:cs="Times New Roman"/>
                <w:i/>
                <w:iCs/>
              </w:rPr>
              <w:t xml:space="preserve">Hydra </w:t>
            </w: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viridissima</w:t>
            </w:r>
            <w:proofErr w:type="spellEnd"/>
          </w:p>
        </w:tc>
        <w:tc>
          <w:tcPr>
            <w:tcW w:w="236" w:type="dxa"/>
          </w:tcPr>
          <w:p w14:paraId="6F12F895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3378B24C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20.5</w:t>
            </w:r>
          </w:p>
          <w:p w14:paraId="385CD65E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Feeding, 30 min</w:t>
            </w:r>
          </w:p>
          <w:p w14:paraId="5C9895EF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 xml:space="preserve">128 </w:t>
            </w:r>
          </w:p>
          <w:p w14:paraId="64BCDE18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alformations, 96h</w:t>
            </w:r>
          </w:p>
          <w:p w14:paraId="797511AF" w14:textId="3CA12A9E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0DECB875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51.2</w:t>
            </w:r>
          </w:p>
          <w:p w14:paraId="4D6D17CD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Feeding, 30 min</w:t>
            </w:r>
          </w:p>
          <w:p w14:paraId="6D36EF42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 xml:space="preserve">320 </w:t>
            </w:r>
          </w:p>
          <w:p w14:paraId="6F85A45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alformations, 96h</w:t>
            </w:r>
          </w:p>
          <w:p w14:paraId="63F076C2" w14:textId="74FFB1D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10568383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22.0</w:t>
            </w:r>
          </w:p>
          <w:p w14:paraId="61FFFC8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Feeding, 30 min</w:t>
            </w:r>
          </w:p>
          <w:p w14:paraId="1BF55FD8" w14:textId="34887D66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83" w:type="dxa"/>
          </w:tcPr>
          <w:p w14:paraId="2F6A94CC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55DF64AF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100.8</w:t>
            </w:r>
          </w:p>
          <w:p w14:paraId="7626686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ortality, 96h</w:t>
            </w:r>
          </w:p>
          <w:p w14:paraId="3A7F7D80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100.8</w:t>
            </w:r>
          </w:p>
          <w:p w14:paraId="47FE61C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Feeding, 30 min</w:t>
            </w:r>
          </w:p>
          <w:p w14:paraId="26190B3C" w14:textId="04F9032E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5FFBBBEC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201.6</w:t>
            </w:r>
          </w:p>
          <w:p w14:paraId="5765401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ortality, 96h</w:t>
            </w:r>
          </w:p>
          <w:p w14:paraId="6259DAF9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201.6</w:t>
            </w:r>
          </w:p>
          <w:p w14:paraId="2C326A0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Feeding, 30 min</w:t>
            </w:r>
          </w:p>
          <w:p w14:paraId="2519A99E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50.4</w:t>
            </w:r>
          </w:p>
          <w:p w14:paraId="648CD289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alformations, 96h</w:t>
            </w:r>
          </w:p>
          <w:p w14:paraId="1A056616" w14:textId="0975BE32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050E3146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55.4</w:t>
            </w:r>
          </w:p>
          <w:p w14:paraId="0C850B3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ortality, 96h</w:t>
            </w:r>
          </w:p>
          <w:p w14:paraId="670D27EE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67.9</w:t>
            </w:r>
          </w:p>
          <w:p w14:paraId="7EC1D09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Feeding, 30 min</w:t>
            </w:r>
          </w:p>
          <w:p w14:paraId="6E25F5C3" w14:textId="6C6B3539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3B448D" w:rsidRPr="00A930CD" w14:paraId="6F406646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08F71BDA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r w:rsidRPr="00A930CD">
              <w:rPr>
                <w:rFonts w:ascii="Times New Roman" w:hAnsi="Times New Roman" w:cs="Times New Roman"/>
                <w:i/>
                <w:iCs/>
              </w:rPr>
              <w:t>Danio rerio</w:t>
            </w:r>
          </w:p>
        </w:tc>
        <w:tc>
          <w:tcPr>
            <w:tcW w:w="236" w:type="dxa"/>
          </w:tcPr>
          <w:p w14:paraId="0AF435B1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1C31B449" w14:textId="3F45EDFA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524140FD" w14:textId="1BC7138E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6640C80D" w14:textId="00E9935D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</w:tcPr>
          <w:p w14:paraId="5E479514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67E5B0EF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1.0</w:t>
            </w:r>
          </w:p>
          <w:p w14:paraId="71C1A9F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ortality, 33 days</w:t>
            </w:r>
          </w:p>
          <w:p w14:paraId="2DA1A30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Misík</w:t>
            </w:r>
            <w:proofErr w:type="spellEnd"/>
            <w:r w:rsidRPr="00A930CD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  <w:p w14:paraId="2CF8E032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3301</w:t>
            </w:r>
          </w:p>
          <w:p w14:paraId="62BDBA06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ortality, 96h</w:t>
            </w:r>
          </w:p>
          <w:p w14:paraId="23966C8C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is study </w:t>
            </w:r>
          </w:p>
          <w:p w14:paraId="5CCEEDB5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3301</w:t>
            </w:r>
          </w:p>
          <w:p w14:paraId="09821119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Hatching, 96h</w:t>
            </w:r>
          </w:p>
          <w:p w14:paraId="5DD6A57A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  <w:p w14:paraId="0E971868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2063</w:t>
            </w:r>
          </w:p>
          <w:p w14:paraId="55901483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alformations, 96h</w:t>
            </w:r>
          </w:p>
          <w:p w14:paraId="7B2F11DB" w14:textId="136FD16A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43C19198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5282</w:t>
            </w:r>
          </w:p>
          <w:p w14:paraId="73FB55F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ortality, 96h</w:t>
            </w:r>
          </w:p>
          <w:p w14:paraId="0C1F196A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  <w:p w14:paraId="201EC210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5282</w:t>
            </w:r>
          </w:p>
          <w:p w14:paraId="5707AF63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Hatching, 96h</w:t>
            </w:r>
          </w:p>
          <w:p w14:paraId="5CE03F0E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  <w:p w14:paraId="21DFF0FA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3301</w:t>
            </w:r>
          </w:p>
          <w:p w14:paraId="272C6816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Malformations, 96h</w:t>
            </w:r>
          </w:p>
          <w:p w14:paraId="57CCE67C" w14:textId="6DA1CF7C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73A1AA6D" w14:textId="77777777" w:rsidR="003B448D" w:rsidRPr="00C623F7" w:rsidRDefault="003B448D" w:rsidP="003B448D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>2610</w:t>
            </w:r>
          </w:p>
          <w:p w14:paraId="1C140479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rtality</w:t>
            </w:r>
            <w:proofErr w:type="spellEnd"/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96h</w:t>
            </w:r>
          </w:p>
          <w:p w14:paraId="46FC4696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>1723</w:t>
            </w:r>
          </w:p>
          <w:p w14:paraId="572CBDE9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alformations, 120h  </w:t>
            </w:r>
          </w:p>
          <w:p w14:paraId="6A7E702E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Kovacs et al., 2016</w:t>
            </w:r>
          </w:p>
          <w:p w14:paraId="0FA27B11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>4100</w:t>
            </w:r>
          </w:p>
          <w:p w14:paraId="6757F34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Hatching, 96h</w:t>
            </w:r>
          </w:p>
          <w:p w14:paraId="6AB2FA7C" w14:textId="341D8653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3B448D" w:rsidRPr="00A930CD" w14:paraId="2C8A8A9A" w14:textId="77777777" w:rsidTr="0022093E">
        <w:tc>
          <w:tcPr>
            <w:tcW w:w="2049" w:type="dxa"/>
            <w:tcBorders>
              <w:top w:val="dashed" w:sz="4" w:space="0" w:color="auto"/>
              <w:bottom w:val="dashed" w:sz="4" w:space="0" w:color="auto"/>
            </w:tcBorders>
          </w:tcPr>
          <w:p w14:paraId="14A0759B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Pimephales</w:t>
            </w:r>
            <w:proofErr w:type="spellEnd"/>
            <w:r w:rsidRPr="00A930C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promelas</w:t>
            </w:r>
            <w:proofErr w:type="spellEnd"/>
          </w:p>
        </w:tc>
        <w:tc>
          <w:tcPr>
            <w:tcW w:w="236" w:type="dxa"/>
          </w:tcPr>
          <w:p w14:paraId="6ACC7D9E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41FC0D16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dashed" w:sz="4" w:space="0" w:color="auto"/>
              <w:bottom w:val="dashed" w:sz="4" w:space="0" w:color="auto"/>
            </w:tcBorders>
          </w:tcPr>
          <w:p w14:paraId="47D43302" w14:textId="78C7686B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dashed" w:sz="4" w:space="0" w:color="auto"/>
              <w:bottom w:val="dashed" w:sz="4" w:space="0" w:color="auto"/>
            </w:tcBorders>
          </w:tcPr>
          <w:p w14:paraId="32B5A061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CD67C1B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14:paraId="4B6413F7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6BB6DE37" w14:textId="77777777" w:rsidR="003B448D" w:rsidRPr="00A930CD" w:rsidRDefault="003B448D" w:rsidP="003B448D">
            <w:pPr>
              <w:rPr>
                <w:rFonts w:ascii="Times New Roman" w:hAnsi="Times New Roman" w:cs="Times New Roman"/>
                <w:b/>
                <w:bCs/>
              </w:rPr>
            </w:pPr>
            <w:r w:rsidRPr="00A930CD">
              <w:rPr>
                <w:rFonts w:ascii="Times New Roman" w:hAnsi="Times New Roman" w:cs="Times New Roman"/>
                <w:b/>
                <w:bCs/>
              </w:rPr>
              <w:t xml:space="preserve">20 </w:t>
            </w:r>
          </w:p>
          <w:p w14:paraId="6177C96F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20"/>
                <w:szCs w:val="20"/>
              </w:rPr>
              <w:t>Growth, 120h</w:t>
            </w:r>
          </w:p>
          <w:p w14:paraId="595EC3D2" w14:textId="5F138E52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0CD">
              <w:rPr>
                <w:rFonts w:ascii="Times New Roman" w:hAnsi="Times New Roman" w:cs="Times New Roman"/>
                <w:sz w:val="18"/>
                <w:szCs w:val="18"/>
              </w:rPr>
              <w:t>DeYoung et al., 1996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14:paraId="238B2802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48D" w:rsidRPr="00C623F7" w14:paraId="353A0126" w14:textId="77777777" w:rsidTr="0022093E">
        <w:tc>
          <w:tcPr>
            <w:tcW w:w="2049" w:type="dxa"/>
            <w:tcBorders>
              <w:top w:val="dashed" w:sz="4" w:space="0" w:color="auto"/>
              <w:bottom w:val="single" w:sz="18" w:space="0" w:color="auto"/>
            </w:tcBorders>
          </w:tcPr>
          <w:p w14:paraId="59F4006C" w14:textId="77777777" w:rsidR="003B448D" w:rsidRPr="00A930CD" w:rsidRDefault="003B448D" w:rsidP="003B44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Xenopus</w:t>
            </w:r>
            <w:proofErr w:type="spellEnd"/>
            <w:r w:rsidRPr="00A930C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30CD">
              <w:rPr>
                <w:rFonts w:ascii="Times New Roman" w:hAnsi="Times New Roman" w:cs="Times New Roman"/>
                <w:i/>
                <w:iCs/>
              </w:rPr>
              <w:t>laevis</w:t>
            </w:r>
            <w:proofErr w:type="spellEnd"/>
          </w:p>
        </w:tc>
        <w:tc>
          <w:tcPr>
            <w:tcW w:w="236" w:type="dxa"/>
          </w:tcPr>
          <w:p w14:paraId="00C11E35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dashed" w:sz="4" w:space="0" w:color="auto"/>
              <w:bottom w:val="single" w:sz="18" w:space="0" w:color="auto"/>
            </w:tcBorders>
          </w:tcPr>
          <w:p w14:paraId="0BB08B1C" w14:textId="77777777" w:rsidR="003B448D" w:rsidRPr="00A930CD" w:rsidRDefault="003B448D" w:rsidP="003B44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dashed" w:sz="4" w:space="0" w:color="auto"/>
              <w:bottom w:val="single" w:sz="18" w:space="0" w:color="auto"/>
            </w:tcBorders>
          </w:tcPr>
          <w:p w14:paraId="1A238262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>20</w:t>
            </w:r>
          </w:p>
          <w:p w14:paraId="5F4DB906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lformations, 96h</w:t>
            </w:r>
          </w:p>
          <w:p w14:paraId="2B59D66B" w14:textId="43C009B3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sidori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6</w:t>
            </w:r>
          </w:p>
        </w:tc>
        <w:tc>
          <w:tcPr>
            <w:tcW w:w="2316" w:type="dxa"/>
            <w:tcBorders>
              <w:top w:val="dashed" w:sz="4" w:space="0" w:color="auto"/>
              <w:bottom w:val="single" w:sz="18" w:space="0" w:color="auto"/>
            </w:tcBorders>
          </w:tcPr>
          <w:p w14:paraId="3083816E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83" w:type="dxa"/>
          </w:tcPr>
          <w:p w14:paraId="40091DC8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dashed" w:sz="4" w:space="0" w:color="auto"/>
              <w:bottom w:val="single" w:sz="18" w:space="0" w:color="auto"/>
            </w:tcBorders>
          </w:tcPr>
          <w:p w14:paraId="38C8686C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985" w:type="dxa"/>
            <w:tcBorders>
              <w:top w:val="dashed" w:sz="4" w:space="0" w:color="auto"/>
              <w:bottom w:val="single" w:sz="18" w:space="0" w:color="auto"/>
            </w:tcBorders>
          </w:tcPr>
          <w:p w14:paraId="42527D8D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b/>
                <w:bCs/>
                <w:lang w:val="fr-FR"/>
              </w:rPr>
              <w:t>50</w:t>
            </w:r>
          </w:p>
          <w:p w14:paraId="71A763E9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623F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lformations, 96h</w:t>
            </w:r>
          </w:p>
          <w:p w14:paraId="19081331" w14:textId="3DB0CBBE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sidori</w:t>
            </w:r>
            <w:proofErr w:type="spellEnd"/>
            <w:r w:rsidRPr="00C623F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et al., 2016</w:t>
            </w:r>
          </w:p>
        </w:tc>
        <w:tc>
          <w:tcPr>
            <w:tcW w:w="2126" w:type="dxa"/>
            <w:tcBorders>
              <w:top w:val="dashed" w:sz="4" w:space="0" w:color="auto"/>
              <w:bottom w:val="single" w:sz="18" w:space="0" w:color="auto"/>
            </w:tcBorders>
          </w:tcPr>
          <w:p w14:paraId="65D4F14D" w14:textId="77777777" w:rsidR="003B448D" w:rsidRPr="00C623F7" w:rsidRDefault="003B448D" w:rsidP="003B448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</w:tbl>
    <w:p w14:paraId="39DB398F" w14:textId="17C9E412" w:rsidR="00885577" w:rsidRDefault="00885577">
      <w:pPr>
        <w:rPr>
          <w:rFonts w:ascii="Times New Roman" w:hAnsi="Times New Roman" w:cs="Times New Roman"/>
          <w:lang w:val="fr-FR"/>
        </w:rPr>
      </w:pPr>
    </w:p>
    <w:p w14:paraId="5DA5D796" w14:textId="77777777" w:rsidR="00F859D1" w:rsidRDefault="00F859D1">
      <w:pPr>
        <w:rPr>
          <w:rFonts w:ascii="Times New Roman" w:hAnsi="Times New Roman" w:cs="Times New Roman"/>
          <w:lang w:val="fr-FR"/>
        </w:rPr>
      </w:pPr>
    </w:p>
    <w:p w14:paraId="3E4C7075" w14:textId="5D94EBF8" w:rsidR="00F859D1" w:rsidRDefault="00F859D1">
      <w:pPr>
        <w:rPr>
          <w:rFonts w:ascii="Times New Roman" w:hAnsi="Times New Roman" w:cs="Times New Roman"/>
          <w:b/>
          <w:lang w:val="fr-FR"/>
        </w:rPr>
      </w:pPr>
      <w:r w:rsidRPr="00F859D1">
        <w:rPr>
          <w:rFonts w:ascii="Times New Roman" w:hAnsi="Times New Roman" w:cs="Times New Roman"/>
          <w:b/>
          <w:lang w:val="fr-FR"/>
        </w:rPr>
        <w:lastRenderedPageBreak/>
        <w:t>Reference</w:t>
      </w:r>
    </w:p>
    <w:p w14:paraId="352D834E" w14:textId="77777777" w:rsidR="00F859D1" w:rsidRDefault="00F859D1">
      <w:pPr>
        <w:rPr>
          <w:rFonts w:ascii="Times New Roman" w:hAnsi="Times New Roman" w:cs="Times New Roman"/>
          <w:b/>
          <w:lang w:val="fr-FR"/>
        </w:rPr>
      </w:pPr>
    </w:p>
    <w:p w14:paraId="2E1304A1" w14:textId="070AF7DA" w:rsidR="00F859D1" w:rsidRPr="00F859D1" w:rsidRDefault="00F859D1">
      <w:pPr>
        <w:rPr>
          <w:rFonts w:ascii="Times New Roman" w:hAnsi="Times New Roman" w:cs="Times New Roman"/>
          <w:lang w:val="fr-FR"/>
        </w:rPr>
      </w:pPr>
      <w:bookmarkStart w:id="0" w:name="_GoBack"/>
      <w:proofErr w:type="spellStart"/>
      <w:r w:rsidRPr="00F859D1">
        <w:rPr>
          <w:rFonts w:ascii="Times New Roman" w:hAnsi="Times New Roman" w:cs="Times New Roman"/>
          <w:lang w:val="fr-FR"/>
        </w:rPr>
        <w:t>Backhaus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T, </w:t>
      </w:r>
      <w:proofErr w:type="spellStart"/>
      <w:r w:rsidRPr="00F859D1">
        <w:rPr>
          <w:rFonts w:ascii="Times New Roman" w:hAnsi="Times New Roman" w:cs="Times New Roman"/>
          <w:lang w:val="fr-FR"/>
        </w:rPr>
        <w:t>Altenburger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R, </w:t>
      </w:r>
      <w:proofErr w:type="spellStart"/>
      <w:r w:rsidRPr="00F859D1">
        <w:rPr>
          <w:rFonts w:ascii="Times New Roman" w:hAnsi="Times New Roman" w:cs="Times New Roman"/>
          <w:lang w:val="fr-FR"/>
        </w:rPr>
        <w:t>Boedeker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W, Faust M, </w:t>
      </w:r>
      <w:proofErr w:type="spellStart"/>
      <w:r w:rsidRPr="00F859D1">
        <w:rPr>
          <w:rFonts w:ascii="Times New Roman" w:hAnsi="Times New Roman" w:cs="Times New Roman"/>
          <w:lang w:val="fr-FR"/>
        </w:rPr>
        <w:t>Scholze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M, </w:t>
      </w:r>
      <w:proofErr w:type="spellStart"/>
      <w:r w:rsidRPr="00F859D1">
        <w:rPr>
          <w:rFonts w:ascii="Times New Roman" w:hAnsi="Times New Roman" w:cs="Times New Roman"/>
          <w:lang w:val="fr-FR"/>
        </w:rPr>
        <w:t>Grimme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LH (2000) </w:t>
      </w:r>
      <w:proofErr w:type="spellStart"/>
      <w:r w:rsidRPr="00F859D1">
        <w:rPr>
          <w:rFonts w:ascii="Times New Roman" w:hAnsi="Times New Roman" w:cs="Times New Roman"/>
          <w:lang w:val="fr-FR"/>
        </w:rPr>
        <w:t>Predictability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of the </w:t>
      </w:r>
      <w:proofErr w:type="spellStart"/>
      <w:r w:rsidRPr="00F859D1">
        <w:rPr>
          <w:rFonts w:ascii="Times New Roman" w:hAnsi="Times New Roman" w:cs="Times New Roman"/>
          <w:lang w:val="fr-FR"/>
        </w:rPr>
        <w:t>toxicity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of a multiple mixture of </w:t>
      </w:r>
      <w:proofErr w:type="spellStart"/>
      <w:r w:rsidRPr="00F859D1">
        <w:rPr>
          <w:rFonts w:ascii="Times New Roman" w:hAnsi="Times New Roman" w:cs="Times New Roman"/>
          <w:lang w:val="fr-FR"/>
        </w:rPr>
        <w:t>dissimilarly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acting </w:t>
      </w:r>
      <w:proofErr w:type="spellStart"/>
      <w:r w:rsidRPr="00F859D1">
        <w:rPr>
          <w:rFonts w:ascii="Times New Roman" w:hAnsi="Times New Roman" w:cs="Times New Roman"/>
          <w:lang w:val="fr-FR"/>
        </w:rPr>
        <w:t>chemicals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to </w:t>
      </w:r>
      <w:proofErr w:type="spellStart"/>
      <w:r w:rsidRPr="00F859D1">
        <w:rPr>
          <w:rFonts w:ascii="Times New Roman" w:hAnsi="Times New Roman" w:cs="Times New Roman"/>
          <w:lang w:val="fr-FR"/>
        </w:rPr>
        <w:t>Vibrio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F859D1">
        <w:rPr>
          <w:rFonts w:ascii="Times New Roman" w:hAnsi="Times New Roman" w:cs="Times New Roman"/>
          <w:lang w:val="fr-FR"/>
        </w:rPr>
        <w:t>fischeri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. Environ </w:t>
      </w:r>
      <w:proofErr w:type="spellStart"/>
      <w:r w:rsidRPr="00F859D1">
        <w:rPr>
          <w:rFonts w:ascii="Times New Roman" w:hAnsi="Times New Roman" w:cs="Times New Roman"/>
          <w:lang w:val="fr-FR"/>
        </w:rPr>
        <w:t>Toxicol</w:t>
      </w:r>
      <w:proofErr w:type="spellEnd"/>
      <w:r w:rsidRPr="00F859D1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F859D1">
        <w:rPr>
          <w:rFonts w:ascii="Times New Roman" w:hAnsi="Times New Roman" w:cs="Times New Roman"/>
          <w:lang w:val="fr-FR"/>
        </w:rPr>
        <w:t>Chem</w:t>
      </w:r>
      <w:proofErr w:type="spellEnd"/>
      <w:r w:rsidRPr="00F859D1">
        <w:rPr>
          <w:rFonts w:ascii="Times New Roman" w:hAnsi="Times New Roman" w:cs="Times New Roman"/>
          <w:lang w:val="fr-FR"/>
        </w:rPr>
        <w:t>: an International Journal 19(9):2348–2356.</w:t>
      </w:r>
      <w:bookmarkEnd w:id="0"/>
    </w:p>
    <w:sectPr w:rsidR="00F859D1" w:rsidRPr="00F859D1" w:rsidSect="001B22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321E4"/>
    <w:multiLevelType w:val="hybridMultilevel"/>
    <w:tmpl w:val="927E8BDA"/>
    <w:lvl w:ilvl="0" w:tplc="44168F7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EF7088"/>
    <w:multiLevelType w:val="hybridMultilevel"/>
    <w:tmpl w:val="A588E548"/>
    <w:lvl w:ilvl="0" w:tplc="F938857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F1D"/>
    <w:rsid w:val="0003247E"/>
    <w:rsid w:val="0018187F"/>
    <w:rsid w:val="0019429E"/>
    <w:rsid w:val="001A7F4C"/>
    <w:rsid w:val="001B2298"/>
    <w:rsid w:val="002A5F7A"/>
    <w:rsid w:val="003101B9"/>
    <w:rsid w:val="00350019"/>
    <w:rsid w:val="003609D8"/>
    <w:rsid w:val="00365C07"/>
    <w:rsid w:val="00385875"/>
    <w:rsid w:val="00390746"/>
    <w:rsid w:val="00395782"/>
    <w:rsid w:val="003B448D"/>
    <w:rsid w:val="003D731F"/>
    <w:rsid w:val="003E02FF"/>
    <w:rsid w:val="004B4F44"/>
    <w:rsid w:val="004C03C7"/>
    <w:rsid w:val="004D2141"/>
    <w:rsid w:val="00584CC9"/>
    <w:rsid w:val="005E0B3C"/>
    <w:rsid w:val="006B620B"/>
    <w:rsid w:val="006C583E"/>
    <w:rsid w:val="00714877"/>
    <w:rsid w:val="007C1B31"/>
    <w:rsid w:val="007D2FE2"/>
    <w:rsid w:val="00855AC1"/>
    <w:rsid w:val="00885577"/>
    <w:rsid w:val="00923311"/>
    <w:rsid w:val="009407C3"/>
    <w:rsid w:val="00973D5C"/>
    <w:rsid w:val="009C3DD6"/>
    <w:rsid w:val="009E43B2"/>
    <w:rsid w:val="009F161B"/>
    <w:rsid w:val="00A3639C"/>
    <w:rsid w:val="00A47311"/>
    <w:rsid w:val="00A930CD"/>
    <w:rsid w:val="00B27F1D"/>
    <w:rsid w:val="00C623F7"/>
    <w:rsid w:val="00C62BE0"/>
    <w:rsid w:val="00CC777A"/>
    <w:rsid w:val="00E00A1B"/>
    <w:rsid w:val="00E124F9"/>
    <w:rsid w:val="00E662AB"/>
    <w:rsid w:val="00EE72E6"/>
    <w:rsid w:val="00F859D1"/>
    <w:rsid w:val="00FA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BF25"/>
  <w15:docId w15:val="{D75ECE35-4CF0-4DBF-A2BF-BC2465F8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8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87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5577"/>
    <w:rPr>
      <w:color w:val="0000FF"/>
      <w:u w:val="single"/>
    </w:rPr>
  </w:style>
  <w:style w:type="character" w:customStyle="1" w:styleId="IOPH2Char">
    <w:name w:val="IOPH2 Char"/>
    <w:basedOn w:val="DefaultParagraphFont"/>
    <w:link w:val="IOPH2"/>
    <w:locked/>
    <w:rsid w:val="00923311"/>
    <w:rPr>
      <w:rFonts w:ascii="Times New Roman" w:hAnsi="Times New Roman" w:cs="Times New Roman"/>
      <w:i/>
      <w:szCs w:val="18"/>
    </w:rPr>
  </w:style>
  <w:style w:type="paragraph" w:customStyle="1" w:styleId="IOPH2">
    <w:name w:val="IOPH2"/>
    <w:basedOn w:val="Normal"/>
    <w:link w:val="IOPH2Char"/>
    <w:qFormat/>
    <w:rsid w:val="00923311"/>
    <w:pPr>
      <w:spacing w:before="200" w:after="120" w:line="256" w:lineRule="auto"/>
    </w:pPr>
    <w:rPr>
      <w:rFonts w:ascii="Times New Roman" w:hAnsi="Times New Roman" w:cs="Times New Roman"/>
      <w:i/>
      <w:szCs w:val="18"/>
    </w:rPr>
  </w:style>
  <w:style w:type="paragraph" w:styleId="Caption">
    <w:name w:val="caption"/>
    <w:basedOn w:val="Normal"/>
    <w:next w:val="Normal"/>
    <w:link w:val="CaptionChar"/>
    <w:unhideWhenUsed/>
    <w:qFormat/>
    <w:rsid w:val="0092331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pt-PT"/>
    </w:rPr>
  </w:style>
  <w:style w:type="paragraph" w:customStyle="1" w:styleId="EndNoteBibliographyTitle">
    <w:name w:val="EndNote Bibliography Title"/>
    <w:basedOn w:val="Normal"/>
    <w:link w:val="EndNoteBibliographyTitleCarter"/>
    <w:rsid w:val="00923311"/>
    <w:pPr>
      <w:spacing w:after="0" w:line="276" w:lineRule="auto"/>
      <w:jc w:val="center"/>
    </w:pPr>
    <w:rPr>
      <w:rFonts w:ascii="Calibri" w:eastAsia="Times New Roman" w:hAnsi="Calibri" w:cs="Calibri"/>
      <w:noProof/>
      <w:color w:val="44546A" w:themeColor="text2"/>
      <w:sz w:val="18"/>
      <w:szCs w:val="18"/>
      <w:lang w:val="en-US" w:eastAsia="pt-PT"/>
    </w:rPr>
  </w:style>
  <w:style w:type="character" w:customStyle="1" w:styleId="CaptionChar">
    <w:name w:val="Caption Char"/>
    <w:basedOn w:val="DefaultParagraphFont"/>
    <w:link w:val="Caption"/>
    <w:rsid w:val="00923311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pt-PT"/>
    </w:rPr>
  </w:style>
  <w:style w:type="character" w:customStyle="1" w:styleId="EndNoteBibliographyTitleCarter">
    <w:name w:val="EndNote Bibliography Title Caráter"/>
    <w:basedOn w:val="CaptionChar"/>
    <w:link w:val="EndNoteBibliographyTitle"/>
    <w:rsid w:val="00923311"/>
    <w:rPr>
      <w:rFonts w:ascii="Calibri" w:eastAsia="Times New Roman" w:hAnsi="Calibri" w:cs="Calibri"/>
      <w:i w:val="0"/>
      <w:iCs w:val="0"/>
      <w:noProof/>
      <w:color w:val="44546A" w:themeColor="text2"/>
      <w:sz w:val="18"/>
      <w:szCs w:val="18"/>
      <w:lang w:val="en-US" w:eastAsia="pt-PT"/>
    </w:rPr>
  </w:style>
  <w:style w:type="paragraph" w:customStyle="1" w:styleId="EndNoteBibliography">
    <w:name w:val="EndNote Bibliography"/>
    <w:basedOn w:val="Normal"/>
    <w:link w:val="EndNoteBibliographyCarter"/>
    <w:rsid w:val="00923311"/>
    <w:pPr>
      <w:spacing w:after="200" w:line="240" w:lineRule="auto"/>
      <w:jc w:val="both"/>
    </w:pPr>
    <w:rPr>
      <w:rFonts w:ascii="Calibri" w:eastAsia="Times New Roman" w:hAnsi="Calibri" w:cs="Calibri"/>
      <w:noProof/>
      <w:color w:val="44546A" w:themeColor="text2"/>
      <w:sz w:val="18"/>
      <w:szCs w:val="18"/>
      <w:lang w:val="en-US" w:eastAsia="pt-PT"/>
    </w:rPr>
  </w:style>
  <w:style w:type="character" w:customStyle="1" w:styleId="EndNoteBibliographyCarter">
    <w:name w:val="EndNote Bibliography Caráter"/>
    <w:basedOn w:val="CaptionChar"/>
    <w:link w:val="EndNoteBibliography"/>
    <w:rsid w:val="00923311"/>
    <w:rPr>
      <w:rFonts w:ascii="Calibri" w:eastAsia="Times New Roman" w:hAnsi="Calibri" w:cs="Calibri"/>
      <w:i w:val="0"/>
      <w:iCs w:val="0"/>
      <w:noProof/>
      <w:color w:val="44546A" w:themeColor="text2"/>
      <w:sz w:val="18"/>
      <w:szCs w:val="18"/>
      <w:lang w:val="en-US" w:eastAsia="pt-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58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448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compound/Capecitabin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chem.ncbi.nlm.nih.gov/compound/5-Fluorouraci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97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Venancio</dc:creator>
  <cp:keywords/>
  <dc:description/>
  <cp:lastModifiedBy>Dennis  Villahermosa</cp:lastModifiedBy>
  <cp:revision>3</cp:revision>
  <dcterms:created xsi:type="dcterms:W3CDTF">2023-03-28T09:05:00Z</dcterms:created>
  <dcterms:modified xsi:type="dcterms:W3CDTF">2023-03-29T06:08:00Z</dcterms:modified>
</cp:coreProperties>
</file>